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EE64CE" w14:textId="1ABEED81" w:rsidR="00735C95" w:rsidRPr="005F645A" w:rsidRDefault="00735C95" w:rsidP="004C4CEE">
      <w:pPr>
        <w:spacing w:line="480" w:lineRule="auto"/>
        <w:jc w:val="both"/>
        <w:rPr>
          <w:lang w:val="en-US"/>
        </w:rPr>
      </w:pPr>
      <w:r w:rsidRPr="005F645A">
        <w:rPr>
          <w:b/>
          <w:lang w:val="en-US"/>
        </w:rPr>
        <w:t xml:space="preserve">Supplementary Table 1. </w:t>
      </w:r>
      <w:r w:rsidRPr="005F645A">
        <w:rPr>
          <w:lang w:val="en-US"/>
        </w:rPr>
        <w:t>Overview of the different types of resections in the investigated cohort</w:t>
      </w:r>
      <w:r w:rsidR="00A3503D">
        <w:rPr>
          <w:lang w:val="en-US"/>
        </w:rPr>
        <w:t>.</w:t>
      </w:r>
      <w:r w:rsidRPr="005F645A">
        <w:rPr>
          <w:lang w:val="en-US"/>
        </w:rPr>
        <w:t xml:space="preserve"> </w:t>
      </w:r>
    </w:p>
    <w:p w14:paraId="1D9E1080" w14:textId="77777777" w:rsidR="00735C95" w:rsidRPr="005F645A" w:rsidRDefault="00735C95" w:rsidP="00735C95">
      <w:pPr>
        <w:rPr>
          <w:color w:val="FF0000"/>
          <w:lang w:val="en-US"/>
        </w:rPr>
      </w:pPr>
    </w:p>
    <w:tbl>
      <w:tblPr>
        <w:tblW w:w="976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2"/>
        <w:gridCol w:w="7469"/>
        <w:gridCol w:w="816"/>
      </w:tblGrid>
      <w:tr w:rsidR="00735C95" w:rsidRPr="005F645A" w14:paraId="1AF59D53" w14:textId="77777777" w:rsidTr="001528EA">
        <w:trPr>
          <w:jc w:val="center"/>
        </w:trPr>
        <w:tc>
          <w:tcPr>
            <w:tcW w:w="8951" w:type="dxa"/>
            <w:gridSpan w:val="2"/>
          </w:tcPr>
          <w:p w14:paraId="53EBB3EC" w14:textId="77777777" w:rsidR="00735C95" w:rsidRPr="005F645A" w:rsidRDefault="00735C95" w:rsidP="007C5D91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F645A">
              <w:rPr>
                <w:b/>
                <w:sz w:val="18"/>
                <w:szCs w:val="18"/>
                <w:lang w:val="en-US"/>
              </w:rPr>
              <w:t>Types of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4625222" w14:textId="77777777" w:rsidR="00735C95" w:rsidRPr="005F645A" w:rsidRDefault="00735C95" w:rsidP="00735C95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5F645A">
              <w:rPr>
                <w:b/>
                <w:sz w:val="18"/>
                <w:szCs w:val="18"/>
                <w:lang w:val="en-US"/>
              </w:rPr>
              <w:t>n</w:t>
            </w:r>
          </w:p>
        </w:tc>
      </w:tr>
      <w:tr w:rsidR="00735C95" w:rsidRPr="005F645A" w14:paraId="71921D04" w14:textId="77777777" w:rsidTr="001528EA">
        <w:trPr>
          <w:jc w:val="center"/>
        </w:trPr>
        <w:tc>
          <w:tcPr>
            <w:tcW w:w="8951" w:type="dxa"/>
            <w:gridSpan w:val="2"/>
          </w:tcPr>
          <w:p w14:paraId="5BA12AC1" w14:textId="43A3DEAF" w:rsidR="00735C95" w:rsidRPr="005F645A" w:rsidRDefault="00735C95" w:rsidP="007C5D91">
            <w:pPr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 xml:space="preserve">Left pancreatic resection + splenectomy </w:t>
            </w:r>
            <w:r w:rsidRPr="005F645A">
              <w:rPr>
                <w:b/>
                <w:sz w:val="18"/>
                <w:szCs w:val="18"/>
                <w:lang w:val="en-US"/>
              </w:rPr>
              <w:t>without</w:t>
            </w:r>
            <w:r w:rsidRPr="005F645A">
              <w:rPr>
                <w:sz w:val="18"/>
                <w:szCs w:val="18"/>
                <w:lang w:val="en-US"/>
              </w:rPr>
              <w:t xml:space="preserve"> multivisceral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0F21164" w14:textId="2EA02869" w:rsidR="00735C95" w:rsidRPr="005F645A" w:rsidRDefault="00735C95" w:rsidP="00735C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F645A">
              <w:rPr>
                <w:b/>
                <w:bCs/>
                <w:sz w:val="18"/>
                <w:szCs w:val="18"/>
                <w:lang w:val="en-US"/>
              </w:rPr>
              <w:t>4</w:t>
            </w:r>
            <w:r w:rsidR="00E64D30">
              <w:rPr>
                <w:b/>
                <w:bCs/>
                <w:sz w:val="18"/>
                <w:szCs w:val="18"/>
                <w:lang w:val="en-US"/>
              </w:rPr>
              <w:t>7</w:t>
            </w:r>
          </w:p>
        </w:tc>
      </w:tr>
      <w:tr w:rsidR="00735C95" w:rsidRPr="005F645A" w14:paraId="087C88BA" w14:textId="77777777" w:rsidTr="001528EA">
        <w:trPr>
          <w:jc w:val="center"/>
        </w:trPr>
        <w:tc>
          <w:tcPr>
            <w:tcW w:w="8951" w:type="dxa"/>
            <w:gridSpan w:val="2"/>
            <w:vAlign w:val="center"/>
          </w:tcPr>
          <w:p w14:paraId="6229706D" w14:textId="01F89D0E" w:rsidR="00735C95" w:rsidRPr="005F645A" w:rsidRDefault="00735C95" w:rsidP="00735C95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45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ft pancreatic resection + splenectomy </w:t>
            </w:r>
            <w:r w:rsidRPr="005F645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with </w:t>
            </w:r>
            <w:r w:rsidRPr="005F645A">
              <w:rPr>
                <w:rFonts w:ascii="Times New Roman" w:hAnsi="Times New Roman"/>
                <w:sz w:val="18"/>
                <w:szCs w:val="18"/>
                <w:lang w:val="en-US"/>
              </w:rPr>
              <w:t>multivisceral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ACAFDEE" w14:textId="63F73E59" w:rsidR="00735C95" w:rsidRPr="005F645A" w:rsidRDefault="00735C95" w:rsidP="00735C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F645A">
              <w:rPr>
                <w:b/>
                <w:bCs/>
                <w:sz w:val="18"/>
                <w:szCs w:val="18"/>
                <w:lang w:val="en-US"/>
              </w:rPr>
              <w:t>4</w:t>
            </w:r>
            <w:r w:rsidR="00E64D30">
              <w:rPr>
                <w:b/>
                <w:bCs/>
                <w:sz w:val="18"/>
                <w:szCs w:val="18"/>
                <w:lang w:val="en-US"/>
              </w:rPr>
              <w:t>6</w:t>
            </w:r>
          </w:p>
        </w:tc>
      </w:tr>
      <w:tr w:rsidR="00735C95" w:rsidRPr="005F645A" w14:paraId="22EB0250" w14:textId="77777777" w:rsidTr="001528EA">
        <w:trPr>
          <w:jc w:val="center"/>
        </w:trPr>
        <w:tc>
          <w:tcPr>
            <w:tcW w:w="1482" w:type="dxa"/>
            <w:vMerge w:val="restart"/>
            <w:vAlign w:val="center"/>
          </w:tcPr>
          <w:p w14:paraId="77B7D9FF" w14:textId="617286F1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6332F2BC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497141A" w14:textId="109197AC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2</w:t>
            </w:r>
          </w:p>
        </w:tc>
      </w:tr>
      <w:tr w:rsidR="00735C95" w:rsidRPr="005F645A" w14:paraId="3FF96C80" w14:textId="77777777" w:rsidTr="001528EA">
        <w:trPr>
          <w:jc w:val="center"/>
        </w:trPr>
        <w:tc>
          <w:tcPr>
            <w:tcW w:w="1482" w:type="dxa"/>
            <w:vMerge/>
          </w:tcPr>
          <w:p w14:paraId="2CC47AE0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08AAA59E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gastrectomy + resection of coeliac trunk + omentum </w:t>
            </w:r>
            <w:proofErr w:type="spellStart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majus</w:t>
            </w:r>
            <w:proofErr w:type="spellEnd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5A04165" w14:textId="3C746080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6D46C1F6" w14:textId="77777777" w:rsidTr="001528EA">
        <w:trPr>
          <w:jc w:val="center"/>
        </w:trPr>
        <w:tc>
          <w:tcPr>
            <w:tcW w:w="1482" w:type="dxa"/>
            <w:vMerge/>
          </w:tcPr>
          <w:p w14:paraId="5EC435CD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2850E85E" w14:textId="76E81401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resection of coeliac trunk +</w:t>
            </w:r>
            <w:r w:rsidR="000251B3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 </w:t>
            </w: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colectomy + left adrenalectomy + left-sided nephrectomy + omentum </w:t>
            </w:r>
            <w:proofErr w:type="spellStart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majus</w:t>
            </w:r>
            <w:proofErr w:type="spellEnd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2EF3165" w14:textId="57A6DF1F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5806005A" w14:textId="77777777" w:rsidTr="001528EA">
        <w:trPr>
          <w:jc w:val="center"/>
        </w:trPr>
        <w:tc>
          <w:tcPr>
            <w:tcW w:w="1482" w:type="dxa"/>
            <w:vMerge/>
          </w:tcPr>
          <w:p w14:paraId="4E8BE524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67E269C5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col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400A6A5" w14:textId="77777777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4BA26979" w14:textId="77777777" w:rsidTr="001528EA">
        <w:trPr>
          <w:jc w:val="center"/>
        </w:trPr>
        <w:tc>
          <w:tcPr>
            <w:tcW w:w="1482" w:type="dxa"/>
            <w:vMerge/>
          </w:tcPr>
          <w:p w14:paraId="794852A3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66971E2A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colectomy + left adrenalectomy + left-sided nephr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E6D2146" w14:textId="37CA932F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26B0F375" w14:textId="77777777" w:rsidTr="001528EA">
        <w:trPr>
          <w:jc w:val="center"/>
        </w:trPr>
        <w:tc>
          <w:tcPr>
            <w:tcW w:w="1482" w:type="dxa"/>
            <w:vMerge/>
          </w:tcPr>
          <w:p w14:paraId="30B52824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30D1B71C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colectomy + small bowel resection + liver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86A7254" w14:textId="717D53A1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128964C1" w14:textId="77777777" w:rsidTr="001528EA">
        <w:trPr>
          <w:jc w:val="center"/>
        </w:trPr>
        <w:tc>
          <w:tcPr>
            <w:tcW w:w="1482" w:type="dxa"/>
            <w:vMerge/>
          </w:tcPr>
          <w:p w14:paraId="6D789B8E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46F47E70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left adrenalectomy + left-sided nephrectomy + liver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CA35F3D" w14:textId="6FFE345B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72A07595" w14:textId="77777777" w:rsidTr="001528EA">
        <w:trPr>
          <w:jc w:val="center"/>
        </w:trPr>
        <w:tc>
          <w:tcPr>
            <w:tcW w:w="1482" w:type="dxa"/>
            <w:vMerge/>
          </w:tcPr>
          <w:p w14:paraId="3BEAFF6E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4155E518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portal vein resection + small bowel resection + resection of mesocol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742A429" w14:textId="062B846B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01D4E58A" w14:textId="77777777" w:rsidTr="001528EA">
        <w:trPr>
          <w:jc w:val="center"/>
        </w:trPr>
        <w:tc>
          <w:tcPr>
            <w:tcW w:w="1482" w:type="dxa"/>
            <w:vMerge/>
          </w:tcPr>
          <w:p w14:paraId="10CBDA48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7781A716" w14:textId="126B88EC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liver resection + small bowel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3F3FA44" w14:textId="4E83AC00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418FB5C1" w14:textId="77777777" w:rsidTr="001528EA">
        <w:trPr>
          <w:jc w:val="center"/>
        </w:trPr>
        <w:tc>
          <w:tcPr>
            <w:tcW w:w="1482" w:type="dxa"/>
            <w:vMerge/>
          </w:tcPr>
          <w:p w14:paraId="5F7682A6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607EF7E4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gastrectomy + liver resection + resection of mesocolon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1F8D1A7" w14:textId="2C6A5F82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2CF0B04B" w14:textId="77777777" w:rsidTr="001528EA">
        <w:trPr>
          <w:jc w:val="center"/>
        </w:trPr>
        <w:tc>
          <w:tcPr>
            <w:tcW w:w="1482" w:type="dxa"/>
            <w:vMerge/>
          </w:tcPr>
          <w:p w14:paraId="413C8EE6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4B42D99B" w14:textId="42707D1B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gastrectomy + liver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EA2F728" w14:textId="07DEBA19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1DEC94B1" w14:textId="77777777" w:rsidTr="001528EA">
        <w:trPr>
          <w:jc w:val="center"/>
        </w:trPr>
        <w:tc>
          <w:tcPr>
            <w:tcW w:w="1482" w:type="dxa"/>
            <w:vMerge/>
          </w:tcPr>
          <w:p w14:paraId="28A80344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50920F42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gastrectomy + omentum </w:t>
            </w:r>
            <w:proofErr w:type="spellStart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majus</w:t>
            </w:r>
            <w:proofErr w:type="spellEnd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 resection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E6042BA" w14:textId="06960995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26C91922" w14:textId="77777777" w:rsidTr="001528EA">
        <w:trPr>
          <w:jc w:val="center"/>
        </w:trPr>
        <w:tc>
          <w:tcPr>
            <w:tcW w:w="1482" w:type="dxa"/>
            <w:vMerge/>
          </w:tcPr>
          <w:p w14:paraId="181109D8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60B35824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colectomy + left adrenalectomy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B495184" w14:textId="44FA4AF5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2</w:t>
            </w:r>
          </w:p>
        </w:tc>
      </w:tr>
      <w:tr w:rsidR="00735C95" w:rsidRPr="005F645A" w14:paraId="0901285A" w14:textId="77777777" w:rsidTr="001528EA">
        <w:trPr>
          <w:jc w:val="center"/>
        </w:trPr>
        <w:tc>
          <w:tcPr>
            <w:tcW w:w="1482" w:type="dxa"/>
            <w:vMerge/>
          </w:tcPr>
          <w:p w14:paraId="0BD60193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2C071E2C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colectomy + left adrenalectomy + left-sided nephr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81D598C" w14:textId="511A6AD3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2</w:t>
            </w:r>
          </w:p>
        </w:tc>
      </w:tr>
      <w:tr w:rsidR="00735C95" w:rsidRPr="005F645A" w14:paraId="529F3A31" w14:textId="77777777" w:rsidTr="001528EA">
        <w:trPr>
          <w:jc w:val="center"/>
        </w:trPr>
        <w:tc>
          <w:tcPr>
            <w:tcW w:w="1482" w:type="dxa"/>
            <w:vMerge/>
          </w:tcPr>
          <w:p w14:paraId="0C75CC08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1E20FF63" w14:textId="707C5790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colectomy + left adrenalectomy + left sided nephrectomy + resection of coeliac trunk + portal vein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72F24072" w14:textId="7D8107FA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0BF42DD8" w14:textId="77777777" w:rsidTr="001528EA">
        <w:trPr>
          <w:jc w:val="center"/>
        </w:trPr>
        <w:tc>
          <w:tcPr>
            <w:tcW w:w="1482" w:type="dxa"/>
            <w:vMerge/>
          </w:tcPr>
          <w:p w14:paraId="41884F7B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255DE7D2" w14:textId="6D381896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colectomy + left adrenalectomy + liver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E93175E" w14:textId="5A1BEE2A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30AA0FB6" w14:textId="77777777" w:rsidTr="001528EA">
        <w:trPr>
          <w:jc w:val="center"/>
        </w:trPr>
        <w:tc>
          <w:tcPr>
            <w:tcW w:w="1482" w:type="dxa"/>
            <w:vMerge/>
          </w:tcPr>
          <w:p w14:paraId="318F6FE4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66C44F0C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colectomy + omentum </w:t>
            </w:r>
            <w:proofErr w:type="spellStart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majus</w:t>
            </w:r>
            <w:proofErr w:type="spellEnd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4197BAB" w14:textId="7C8CB445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41BF362F" w14:textId="77777777" w:rsidTr="001528EA">
        <w:trPr>
          <w:jc w:val="center"/>
        </w:trPr>
        <w:tc>
          <w:tcPr>
            <w:tcW w:w="1482" w:type="dxa"/>
            <w:vMerge/>
          </w:tcPr>
          <w:p w14:paraId="072982A0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5E84EEDE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colectomy + small bowel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CCCA413" w14:textId="3CECB44D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10D99558" w14:textId="77777777" w:rsidTr="001528EA">
        <w:trPr>
          <w:jc w:val="center"/>
        </w:trPr>
        <w:tc>
          <w:tcPr>
            <w:tcW w:w="1482" w:type="dxa"/>
            <w:vMerge/>
          </w:tcPr>
          <w:p w14:paraId="5F8E7546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7735F437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portal vein resection 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BE6D07F" w14:textId="00471CE9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  <w:r w:rsidR="000251B3">
              <w:rPr>
                <w:sz w:val="18"/>
                <w:szCs w:val="18"/>
                <w:lang w:val="en-US"/>
              </w:rPr>
              <w:t>0</w:t>
            </w:r>
          </w:p>
        </w:tc>
      </w:tr>
      <w:tr w:rsidR="00735C95" w:rsidRPr="005F645A" w14:paraId="46CF582B" w14:textId="77777777" w:rsidTr="001528EA">
        <w:trPr>
          <w:jc w:val="center"/>
        </w:trPr>
        <w:tc>
          <w:tcPr>
            <w:tcW w:w="1482" w:type="dxa"/>
            <w:vMerge/>
          </w:tcPr>
          <w:p w14:paraId="06431887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5710B86D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portal vein resection + liver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7800F15" w14:textId="5FCDC3EA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2</w:t>
            </w:r>
          </w:p>
        </w:tc>
      </w:tr>
      <w:tr w:rsidR="00735C95" w:rsidRPr="005F645A" w14:paraId="1B37C027" w14:textId="77777777" w:rsidTr="001528EA">
        <w:trPr>
          <w:jc w:val="center"/>
        </w:trPr>
        <w:tc>
          <w:tcPr>
            <w:tcW w:w="1482" w:type="dxa"/>
            <w:vMerge/>
          </w:tcPr>
          <w:p w14:paraId="1B7644A9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2334D579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portal vein resection + resection of coeliac trunk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CEE40C6" w14:textId="73E1CEF5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6B6FEEEE" w14:textId="77777777" w:rsidTr="001528EA">
        <w:trPr>
          <w:jc w:val="center"/>
        </w:trPr>
        <w:tc>
          <w:tcPr>
            <w:tcW w:w="1482" w:type="dxa"/>
            <w:vMerge/>
          </w:tcPr>
          <w:p w14:paraId="44D351F0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79FB3FBF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small bowel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36C9813E" w14:textId="38CD7CDF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2</w:t>
            </w:r>
          </w:p>
        </w:tc>
      </w:tr>
      <w:tr w:rsidR="00735C95" w:rsidRPr="005F645A" w14:paraId="1AE2E1DA" w14:textId="77777777" w:rsidTr="001528EA">
        <w:trPr>
          <w:jc w:val="center"/>
        </w:trPr>
        <w:tc>
          <w:tcPr>
            <w:tcW w:w="1482" w:type="dxa"/>
            <w:vMerge/>
          </w:tcPr>
          <w:p w14:paraId="402DFE45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3F8086CA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small bowel resection + left adrenal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0BFD889" w14:textId="3E3C5832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53B245A5" w14:textId="77777777" w:rsidTr="001528EA">
        <w:trPr>
          <w:jc w:val="center"/>
        </w:trPr>
        <w:tc>
          <w:tcPr>
            <w:tcW w:w="1482" w:type="dxa"/>
            <w:vMerge/>
          </w:tcPr>
          <w:p w14:paraId="0CFF391F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363F1455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small bowel resection + resection of mesocol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CFBD1F4" w14:textId="2C104032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417ADD2A" w14:textId="77777777" w:rsidTr="001528EA">
        <w:trPr>
          <w:jc w:val="center"/>
        </w:trPr>
        <w:tc>
          <w:tcPr>
            <w:tcW w:w="1482" w:type="dxa"/>
            <w:vMerge/>
          </w:tcPr>
          <w:p w14:paraId="7926BA22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5DBF9978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liver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1A6F78D2" w14:textId="067B8354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3</w:t>
            </w:r>
          </w:p>
        </w:tc>
      </w:tr>
      <w:tr w:rsidR="00735C95" w:rsidRPr="005F645A" w14:paraId="7BCF2FCD" w14:textId="77777777" w:rsidTr="001528EA">
        <w:trPr>
          <w:jc w:val="center"/>
        </w:trPr>
        <w:tc>
          <w:tcPr>
            <w:tcW w:w="1482" w:type="dxa"/>
            <w:vMerge/>
          </w:tcPr>
          <w:p w14:paraId="21837C09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4C3A2EB3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liver resection + resection of mesocol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6F1E632A" w14:textId="77777777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34749A73" w14:textId="77777777" w:rsidTr="001528EA">
        <w:trPr>
          <w:jc w:val="center"/>
        </w:trPr>
        <w:tc>
          <w:tcPr>
            <w:tcW w:w="1482" w:type="dxa"/>
            <w:vMerge/>
          </w:tcPr>
          <w:p w14:paraId="5669BAE4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31339A91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resection of coeliac trunk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23BD6912" w14:textId="4B69D3BB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6F5896D8" w14:textId="77777777" w:rsidTr="001528EA">
        <w:trPr>
          <w:jc w:val="center"/>
        </w:trPr>
        <w:tc>
          <w:tcPr>
            <w:tcW w:w="1482" w:type="dxa"/>
            <w:vMerge/>
          </w:tcPr>
          <w:p w14:paraId="78560F7B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189CDC7E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+ left adrenal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54C39C86" w14:textId="35EC78D6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2</w:t>
            </w:r>
          </w:p>
        </w:tc>
      </w:tr>
      <w:tr w:rsidR="00735C95" w:rsidRPr="005F645A" w14:paraId="62732917" w14:textId="77777777" w:rsidTr="001528EA">
        <w:trPr>
          <w:jc w:val="center"/>
        </w:trPr>
        <w:tc>
          <w:tcPr>
            <w:tcW w:w="1482" w:type="dxa"/>
            <w:vMerge/>
          </w:tcPr>
          <w:p w14:paraId="349FD854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733ACBBB" w14:textId="77777777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</w:pPr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 xml:space="preserve">+ resection of omentum </w:t>
            </w:r>
            <w:proofErr w:type="spellStart"/>
            <w:r w:rsidRPr="005F645A">
              <w:rPr>
                <w:rFonts w:ascii="Times New Roman" w:eastAsia="Times New Roman" w:hAnsi="Times New Roman"/>
                <w:sz w:val="18"/>
                <w:szCs w:val="18"/>
                <w:lang w:val="en-US" w:eastAsia="de-DE"/>
              </w:rPr>
              <w:t>majus</w:t>
            </w:r>
            <w:proofErr w:type="spellEnd"/>
          </w:p>
        </w:tc>
        <w:tc>
          <w:tcPr>
            <w:tcW w:w="816" w:type="dxa"/>
            <w:shd w:val="clear" w:color="auto" w:fill="auto"/>
            <w:vAlign w:val="center"/>
          </w:tcPr>
          <w:p w14:paraId="31A6AE22" w14:textId="4BE483A8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0ECDA601" w14:textId="77777777" w:rsidTr="001528EA">
        <w:trPr>
          <w:jc w:val="center"/>
        </w:trPr>
        <w:tc>
          <w:tcPr>
            <w:tcW w:w="8951" w:type="dxa"/>
            <w:gridSpan w:val="2"/>
          </w:tcPr>
          <w:p w14:paraId="2EC2E05A" w14:textId="514BAC12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45A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Left pancreatic resection - splenectomy </w:t>
            </w:r>
            <w:r w:rsidRPr="005F645A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with </w:t>
            </w:r>
            <w:r w:rsidRPr="005F645A">
              <w:rPr>
                <w:rFonts w:ascii="Times New Roman" w:hAnsi="Times New Roman"/>
                <w:sz w:val="18"/>
                <w:szCs w:val="18"/>
                <w:lang w:val="en-US"/>
              </w:rPr>
              <w:t>multivisceral resection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5259B90" w14:textId="5F14FDA9" w:rsidR="00735C95" w:rsidRPr="005F645A" w:rsidRDefault="00735C95" w:rsidP="00735C95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5F645A">
              <w:rPr>
                <w:b/>
                <w:bCs/>
                <w:sz w:val="18"/>
                <w:szCs w:val="18"/>
                <w:lang w:val="en-US"/>
              </w:rPr>
              <w:t>1</w:t>
            </w:r>
          </w:p>
        </w:tc>
      </w:tr>
      <w:tr w:rsidR="00735C95" w:rsidRPr="005F645A" w14:paraId="32A1E55B" w14:textId="77777777" w:rsidTr="001528EA">
        <w:trPr>
          <w:jc w:val="center"/>
        </w:trPr>
        <w:tc>
          <w:tcPr>
            <w:tcW w:w="1482" w:type="dxa"/>
          </w:tcPr>
          <w:p w14:paraId="3B482F9E" w14:textId="77777777" w:rsidR="00735C95" w:rsidRPr="005F645A" w:rsidRDefault="00735C95" w:rsidP="007C5D91">
            <w:pPr>
              <w:pStyle w:val="Listenabsatz"/>
              <w:spacing w:after="0"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7469" w:type="dxa"/>
            <w:shd w:val="clear" w:color="auto" w:fill="auto"/>
          </w:tcPr>
          <w:p w14:paraId="5B5788B4" w14:textId="5D381FB8" w:rsidR="00735C95" w:rsidRPr="005F645A" w:rsidRDefault="00735C95" w:rsidP="007C5D91">
            <w:pPr>
              <w:pStyle w:val="Listenabsatz"/>
              <w:spacing w:after="0" w:line="240" w:lineRule="auto"/>
              <w:ind w:left="0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F645A">
              <w:rPr>
                <w:rFonts w:ascii="Times New Roman" w:hAnsi="Times New Roman"/>
                <w:sz w:val="18"/>
                <w:szCs w:val="18"/>
                <w:lang w:val="en-US"/>
              </w:rPr>
              <w:t>+ gastrectomy + left adrenalectomy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48244618" w14:textId="43543567" w:rsidR="00735C95" w:rsidRPr="005F645A" w:rsidRDefault="00735C95" w:rsidP="00735C95">
            <w:pPr>
              <w:jc w:val="center"/>
              <w:rPr>
                <w:sz w:val="18"/>
                <w:szCs w:val="18"/>
                <w:lang w:val="en-US"/>
              </w:rPr>
            </w:pPr>
            <w:r w:rsidRPr="005F645A">
              <w:rPr>
                <w:sz w:val="18"/>
                <w:szCs w:val="18"/>
                <w:lang w:val="en-US"/>
              </w:rPr>
              <w:t>1</w:t>
            </w:r>
          </w:p>
        </w:tc>
      </w:tr>
    </w:tbl>
    <w:p w14:paraId="73A68ADE" w14:textId="77777777" w:rsidR="00735C95" w:rsidRPr="005F645A" w:rsidRDefault="00735C95" w:rsidP="00735C95">
      <w:pPr>
        <w:rPr>
          <w:lang w:val="en-US"/>
        </w:rPr>
      </w:pPr>
    </w:p>
    <w:p w14:paraId="24F3119E" w14:textId="74146E58" w:rsidR="00B00D92" w:rsidRPr="005F645A" w:rsidRDefault="00B00D92">
      <w:pPr>
        <w:rPr>
          <w:lang w:val="en-US"/>
        </w:rPr>
      </w:pPr>
    </w:p>
    <w:p w14:paraId="4EDA207A" w14:textId="2F93F91F" w:rsidR="007213AB" w:rsidRPr="005F645A" w:rsidRDefault="007213AB">
      <w:pPr>
        <w:rPr>
          <w:lang w:val="en-US"/>
        </w:rPr>
      </w:pPr>
    </w:p>
    <w:p w14:paraId="5AC8E710" w14:textId="6855319E" w:rsidR="007213AB" w:rsidRPr="005F645A" w:rsidRDefault="007213AB">
      <w:pPr>
        <w:rPr>
          <w:lang w:val="en-US"/>
        </w:rPr>
      </w:pPr>
    </w:p>
    <w:p w14:paraId="275D6E50" w14:textId="465DCCD4" w:rsidR="007213AB" w:rsidRPr="005F645A" w:rsidRDefault="007213AB">
      <w:pPr>
        <w:rPr>
          <w:lang w:val="en-US"/>
        </w:rPr>
      </w:pPr>
    </w:p>
    <w:p w14:paraId="1787ABB9" w14:textId="4AD38F5B" w:rsidR="007213AB" w:rsidRPr="005F645A" w:rsidRDefault="007213AB">
      <w:pPr>
        <w:rPr>
          <w:lang w:val="en-US"/>
        </w:rPr>
      </w:pPr>
    </w:p>
    <w:p w14:paraId="312F63E9" w14:textId="2C9C4A0A" w:rsidR="007213AB" w:rsidRDefault="007213AB">
      <w:pPr>
        <w:rPr>
          <w:lang w:val="en-US"/>
        </w:rPr>
      </w:pPr>
    </w:p>
    <w:p w14:paraId="02D11F4E" w14:textId="2BAA9342" w:rsidR="006C1E40" w:rsidRDefault="006C1E40">
      <w:pPr>
        <w:rPr>
          <w:lang w:val="en-US"/>
        </w:rPr>
      </w:pPr>
    </w:p>
    <w:p w14:paraId="49E00CFE" w14:textId="335F37BA" w:rsidR="006C1E40" w:rsidRDefault="006C1E40">
      <w:pPr>
        <w:rPr>
          <w:lang w:val="en-US"/>
        </w:rPr>
      </w:pPr>
    </w:p>
    <w:p w14:paraId="66E9B109" w14:textId="2E3997A3" w:rsidR="006C1E40" w:rsidRDefault="006C1E40">
      <w:pPr>
        <w:rPr>
          <w:lang w:val="en-US"/>
        </w:rPr>
      </w:pPr>
    </w:p>
    <w:p w14:paraId="727B1B3C" w14:textId="77D0B086" w:rsidR="006C1E40" w:rsidRDefault="006C1E40">
      <w:pPr>
        <w:rPr>
          <w:lang w:val="en-US"/>
        </w:rPr>
      </w:pPr>
    </w:p>
    <w:p w14:paraId="1C10FBE5" w14:textId="529C335E" w:rsidR="006C1E40" w:rsidRDefault="006C1E40">
      <w:pPr>
        <w:rPr>
          <w:lang w:val="en-US"/>
        </w:rPr>
      </w:pPr>
    </w:p>
    <w:p w14:paraId="4D6B794F" w14:textId="2F19B593" w:rsidR="006C1E40" w:rsidRDefault="006C1E40">
      <w:pPr>
        <w:rPr>
          <w:lang w:val="en-US"/>
        </w:rPr>
      </w:pPr>
    </w:p>
    <w:p w14:paraId="08579522" w14:textId="2300ECD4" w:rsidR="006C1E40" w:rsidRDefault="006C1E40">
      <w:pPr>
        <w:rPr>
          <w:lang w:val="en-US"/>
        </w:rPr>
      </w:pPr>
    </w:p>
    <w:p w14:paraId="758A52AF" w14:textId="56930353" w:rsidR="006C1E40" w:rsidRDefault="006C1E40">
      <w:pPr>
        <w:rPr>
          <w:lang w:val="en-US"/>
        </w:rPr>
      </w:pPr>
    </w:p>
    <w:p w14:paraId="60F37BD0" w14:textId="77E1D3A5" w:rsidR="006C1E40" w:rsidRDefault="006C1E40">
      <w:pPr>
        <w:rPr>
          <w:lang w:val="en-US"/>
        </w:rPr>
      </w:pPr>
    </w:p>
    <w:p w14:paraId="2D814F2A" w14:textId="54C6B93A" w:rsidR="006C1E40" w:rsidRDefault="006C1E40">
      <w:pPr>
        <w:rPr>
          <w:lang w:val="en-US"/>
        </w:rPr>
      </w:pPr>
    </w:p>
    <w:p w14:paraId="66BCBE09" w14:textId="71D3428C" w:rsidR="006C1E40" w:rsidRDefault="006C1E40">
      <w:pPr>
        <w:rPr>
          <w:lang w:val="en-US"/>
        </w:rPr>
      </w:pPr>
    </w:p>
    <w:p w14:paraId="7E32578D" w14:textId="77777777" w:rsidR="001B1730" w:rsidRDefault="001B1730" w:rsidP="004C4CEE">
      <w:pPr>
        <w:spacing w:line="480" w:lineRule="auto"/>
        <w:rPr>
          <w:b/>
          <w:bCs/>
          <w:color w:val="000000" w:themeColor="text1"/>
          <w:lang w:val="en-US"/>
        </w:rPr>
      </w:pPr>
    </w:p>
    <w:p w14:paraId="3019341F" w14:textId="77777777" w:rsidR="001B1730" w:rsidRDefault="001B1730" w:rsidP="004C4CEE">
      <w:pPr>
        <w:spacing w:line="480" w:lineRule="auto"/>
        <w:rPr>
          <w:b/>
          <w:bCs/>
          <w:color w:val="000000" w:themeColor="text1"/>
          <w:lang w:val="en-US"/>
        </w:rPr>
      </w:pPr>
    </w:p>
    <w:p w14:paraId="33657A46" w14:textId="77777777" w:rsidR="001B1730" w:rsidRDefault="001B1730" w:rsidP="004C4CEE">
      <w:pPr>
        <w:spacing w:line="480" w:lineRule="auto"/>
        <w:rPr>
          <w:b/>
          <w:bCs/>
          <w:color w:val="000000" w:themeColor="text1"/>
          <w:lang w:val="en-US"/>
        </w:rPr>
      </w:pPr>
    </w:p>
    <w:p w14:paraId="1B79109B" w14:textId="29AA22D7" w:rsidR="007213AB" w:rsidRPr="005F645A" w:rsidRDefault="007213AB" w:rsidP="004C4CEE">
      <w:pPr>
        <w:spacing w:line="480" w:lineRule="auto"/>
        <w:rPr>
          <w:color w:val="000000" w:themeColor="text1"/>
          <w:lang w:val="en-US"/>
        </w:rPr>
      </w:pPr>
      <w:r w:rsidRPr="005F645A">
        <w:rPr>
          <w:b/>
          <w:bCs/>
          <w:color w:val="000000" w:themeColor="text1"/>
          <w:lang w:val="en-US"/>
        </w:rPr>
        <w:lastRenderedPageBreak/>
        <w:t>Supplementary Table 2.</w:t>
      </w:r>
      <w:r w:rsidRPr="005F645A">
        <w:rPr>
          <w:color w:val="000000" w:themeColor="text1"/>
          <w:lang w:val="en-US"/>
        </w:rPr>
        <w:t xml:space="preserve"> Logistic regression analysis </w:t>
      </w:r>
      <w:r w:rsidR="00EB08C9">
        <w:rPr>
          <w:color w:val="000000" w:themeColor="text1"/>
          <w:lang w:val="en-US"/>
        </w:rPr>
        <w:t>identifying</w:t>
      </w:r>
      <w:r w:rsidRPr="005F645A">
        <w:rPr>
          <w:color w:val="000000" w:themeColor="text1"/>
          <w:lang w:val="en-US"/>
        </w:rPr>
        <w:t xml:space="preserve"> risk factors for </w:t>
      </w:r>
      <w:r w:rsidR="00EB08C9">
        <w:rPr>
          <w:color w:val="000000" w:themeColor="text1"/>
          <w:lang w:val="en-US"/>
        </w:rPr>
        <w:t>clinically relevant pancreatic fistulas</w:t>
      </w:r>
      <w:r w:rsidRPr="005F645A">
        <w:rPr>
          <w:color w:val="000000" w:themeColor="text1"/>
          <w:lang w:val="en-US"/>
        </w:rPr>
        <w:t xml:space="preserve"> after distal pancreatectomy</w:t>
      </w:r>
      <w:r w:rsidR="00A3503D">
        <w:rPr>
          <w:color w:val="000000" w:themeColor="text1"/>
          <w:lang w:val="en-US"/>
        </w:rPr>
        <w:t>.</w:t>
      </w:r>
    </w:p>
    <w:p w14:paraId="0E7ED3BE" w14:textId="615FB1E2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0D1067D1" w14:textId="496B7173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39EC2F48" w14:textId="77777777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tbl>
      <w:tblPr>
        <w:tblStyle w:val="Tabellenraster"/>
        <w:tblpPr w:leftFromText="142" w:rightFromText="142" w:vertAnchor="text" w:horzAnchor="margin" w:tblpXSpec="center" w:tblpY="1"/>
        <w:tblOverlap w:val="never"/>
        <w:tblW w:w="10612" w:type="dxa"/>
        <w:tblLayout w:type="fixed"/>
        <w:tblLook w:val="04A0" w:firstRow="1" w:lastRow="0" w:firstColumn="1" w:lastColumn="0" w:noHBand="0" w:noVBand="1"/>
      </w:tblPr>
      <w:tblGrid>
        <w:gridCol w:w="1419"/>
        <w:gridCol w:w="1558"/>
        <w:gridCol w:w="213"/>
        <w:gridCol w:w="1772"/>
        <w:gridCol w:w="958"/>
        <w:gridCol w:w="1134"/>
        <w:gridCol w:w="851"/>
        <w:gridCol w:w="850"/>
        <w:gridCol w:w="1134"/>
        <w:gridCol w:w="723"/>
      </w:tblGrid>
      <w:tr w:rsidR="007213AB" w:rsidRPr="005F645A" w14:paraId="7FDF9DE8" w14:textId="77777777" w:rsidTr="001528EA">
        <w:tc>
          <w:tcPr>
            <w:tcW w:w="4962" w:type="dxa"/>
            <w:gridSpan w:val="4"/>
            <w:vMerge w:val="restart"/>
            <w:tcBorders>
              <w:left w:val="nil"/>
              <w:right w:val="nil"/>
            </w:tcBorders>
            <w:vAlign w:val="center"/>
          </w:tcPr>
          <w:p w14:paraId="328DD3CD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6D01CB">
              <w:rPr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2943" w:type="dxa"/>
            <w:gridSpan w:val="3"/>
            <w:tcBorders>
              <w:left w:val="nil"/>
              <w:bottom w:val="nil"/>
              <w:right w:val="nil"/>
            </w:tcBorders>
          </w:tcPr>
          <w:p w14:paraId="060326A9" w14:textId="77777777" w:rsidR="007213AB" w:rsidRPr="006D01CB" w:rsidRDefault="007213AB" w:rsidP="00721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D01CB">
              <w:rPr>
                <w:b/>
                <w:sz w:val="18"/>
                <w:szCs w:val="18"/>
                <w:lang w:val="en-US"/>
              </w:rPr>
              <w:t>Univariable Analysis</w:t>
            </w:r>
          </w:p>
        </w:tc>
        <w:tc>
          <w:tcPr>
            <w:tcW w:w="2707" w:type="dxa"/>
            <w:gridSpan w:val="3"/>
            <w:tcBorders>
              <w:left w:val="nil"/>
              <w:bottom w:val="nil"/>
              <w:right w:val="nil"/>
            </w:tcBorders>
          </w:tcPr>
          <w:p w14:paraId="41EEC3F0" w14:textId="77777777" w:rsidR="007213AB" w:rsidRPr="006D01CB" w:rsidRDefault="007213AB" w:rsidP="007213AB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6D01CB">
              <w:rPr>
                <w:b/>
                <w:sz w:val="18"/>
                <w:szCs w:val="18"/>
                <w:lang w:val="en-US"/>
              </w:rPr>
              <w:t>Multivariable Analysis</w:t>
            </w:r>
          </w:p>
        </w:tc>
      </w:tr>
      <w:tr w:rsidR="007213AB" w:rsidRPr="005F645A" w14:paraId="74FFEA45" w14:textId="77777777" w:rsidTr="001528EA">
        <w:tc>
          <w:tcPr>
            <w:tcW w:w="4962" w:type="dxa"/>
            <w:gridSpan w:val="4"/>
            <w:vMerge/>
            <w:tcBorders>
              <w:left w:val="nil"/>
              <w:right w:val="nil"/>
            </w:tcBorders>
          </w:tcPr>
          <w:p w14:paraId="40B9D7AD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</w:tcPr>
          <w:p w14:paraId="3493CE35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55A903C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CI-95%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1E5C247E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FF0AF51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O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82A372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CI-95%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14:paraId="31C53145" w14:textId="77777777" w:rsidR="007213AB" w:rsidRPr="005F645A" w:rsidRDefault="007213AB" w:rsidP="007213AB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p-value</w:t>
            </w:r>
          </w:p>
        </w:tc>
      </w:tr>
      <w:tr w:rsidR="007213AB" w:rsidRPr="005F645A" w14:paraId="19E3CA67" w14:textId="77777777" w:rsidTr="001528EA"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18CB60D7" w14:textId="77777777" w:rsidR="007213AB" w:rsidRPr="005F645A" w:rsidRDefault="007213AB" w:rsidP="007213AB">
            <w:pPr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Biometrics</w:t>
            </w: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4D4ED0AD" w14:textId="77777777" w:rsidR="007213AB" w:rsidRPr="005F645A" w:rsidRDefault="007213AB" w:rsidP="007213AB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Female gender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3A85C01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7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DE866D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01-2.0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D7EB4D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6AAB6F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C3F9F96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6FDA044C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213AB" w:rsidRPr="005F645A" w14:paraId="79C23C23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52D88F62" w14:textId="77777777" w:rsidR="007213AB" w:rsidRPr="005F645A" w:rsidRDefault="007213AB" w:rsidP="007213AB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590184C2" w14:textId="77777777" w:rsidR="007213AB" w:rsidRPr="005F645A" w:rsidRDefault="007213AB" w:rsidP="007213AB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Age (in years)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2A4EDE5E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0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B59876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55-1.05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7A6B851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8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1F9BFEA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44283D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2C8506D" w14:textId="77777777" w:rsidR="007213AB" w:rsidRPr="005F645A" w:rsidRDefault="007213AB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1499CBE6" w14:textId="77777777" w:rsidTr="001528EA"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2B8A030D" w14:textId="77777777" w:rsidR="008F147E" w:rsidRPr="005F645A" w:rsidRDefault="008F147E" w:rsidP="007213AB">
            <w:pPr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Preoperative Course</w:t>
            </w:r>
          </w:p>
        </w:tc>
        <w:tc>
          <w:tcPr>
            <w:tcW w:w="177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68A3D8C5" w14:textId="77777777" w:rsidR="008F147E" w:rsidRPr="005F645A" w:rsidRDefault="008F147E" w:rsidP="001528EA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Initial symptoms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  <w:vAlign w:val="center"/>
          </w:tcPr>
          <w:p w14:paraId="70BFEF9B" w14:textId="77777777" w:rsidR="008F147E" w:rsidRPr="005F645A" w:rsidRDefault="008F147E" w:rsidP="007213AB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Epigastric pain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0E57F8AF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8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EC104A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05-2.45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E39C1FE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78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8D428AF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E297B58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286DBA88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3D6C713B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6B2FFDE2" w14:textId="77777777" w:rsidR="008F147E" w:rsidRPr="005F645A" w:rsidRDefault="008F147E" w:rsidP="007213AB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2B2BC44F" w14:textId="77777777" w:rsidR="008F147E" w:rsidRPr="005F645A" w:rsidRDefault="008F147E" w:rsidP="007213AB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916D241" w14:textId="77777777" w:rsidR="008F147E" w:rsidRPr="005F645A" w:rsidRDefault="008F147E" w:rsidP="007213AB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Weight los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F35D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F1E8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742-5.2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10D2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B2353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1B98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A542F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05E40880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0440BC54" w14:textId="77777777" w:rsidR="008F147E" w:rsidRPr="005F645A" w:rsidRDefault="008F147E" w:rsidP="007213A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42859877" w14:textId="77777777" w:rsidR="008F147E" w:rsidRPr="005F645A" w:rsidRDefault="008F147E" w:rsidP="007213AB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A36DEAE" w14:textId="77777777" w:rsidR="008F147E" w:rsidRPr="005F645A" w:rsidRDefault="008F147E" w:rsidP="007213AB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Back pai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7DB2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F040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066-1.4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B83F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0F911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FD325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27B4" w14:textId="77777777" w:rsidR="008F147E" w:rsidRPr="005F645A" w:rsidRDefault="008F147E" w:rsidP="007213AB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39C5296B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58388308" w14:textId="77777777" w:rsidR="008F147E" w:rsidRPr="005F645A" w:rsidRDefault="008F147E" w:rsidP="008F147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0B07B4A5" w14:textId="77777777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1A9DAEF" w14:textId="6FDB41AF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Inappetenc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D71F" w14:textId="4973D654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8100" w14:textId="7BF222D0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87-5.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B472" w14:textId="132E7EA6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52BEA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9A2E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BF50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6CA0DC0D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18E0CA0E" w14:textId="77777777" w:rsidR="008F147E" w:rsidRPr="005F645A" w:rsidRDefault="008F147E" w:rsidP="008F147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02B43F5A" w14:textId="77777777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57EEFF04" w14:textId="22F6B51D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Nause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1373" w14:textId="6D8ECDAF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E8D6" w14:textId="1A759C9A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34-5.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92D36" w14:textId="2D057452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57CA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E527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0447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3A447DA4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1826BD64" w14:textId="77777777" w:rsidR="008F147E" w:rsidRPr="005F645A" w:rsidRDefault="008F147E" w:rsidP="008F147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213C6339" w14:textId="77777777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4B73689" w14:textId="77777777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Vomiting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3DB6C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3.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573CF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18-17.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A12A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C7B5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69E9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0CC8F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444C1B06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7094C16F" w14:textId="77777777" w:rsidR="008F147E" w:rsidRPr="005F645A" w:rsidRDefault="008F147E" w:rsidP="008F147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15CDBCC2" w14:textId="77777777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0CF14A7" w14:textId="72878161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Fatigu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0AA7" w14:textId="537B6C5C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AD85" w14:textId="40F8E4A8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64-9.1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67CBE" w14:textId="2768D5B4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4C0F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E966B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5ED7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8F147E" w:rsidRPr="005F645A" w14:paraId="496E3F08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36B58282" w14:textId="77777777" w:rsidR="008F147E" w:rsidRPr="005F645A" w:rsidRDefault="008F147E" w:rsidP="008F147E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6C5C7A15" w14:textId="77777777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32C4750F" w14:textId="097132FF" w:rsidR="008F147E" w:rsidRPr="005F645A" w:rsidRDefault="008F147E" w:rsidP="008F147E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Others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35CB9CFD" w14:textId="56BE268B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5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5F5255E6" w14:textId="57D98E64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86-4.3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74B63709" w14:textId="503881BF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6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D6A5659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37F5465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06D58C26" w14:textId="77777777" w:rsidR="008F147E" w:rsidRPr="005F645A" w:rsidRDefault="008F147E" w:rsidP="008F147E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417956B5" w14:textId="77777777" w:rsidTr="001528EA">
        <w:trPr>
          <w:trHeight w:val="37"/>
        </w:trPr>
        <w:tc>
          <w:tcPr>
            <w:tcW w:w="1419" w:type="dxa"/>
            <w:vMerge/>
            <w:tcBorders>
              <w:left w:val="nil"/>
              <w:right w:val="nil"/>
            </w:tcBorders>
          </w:tcPr>
          <w:p w14:paraId="7EAEE5C4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16B18BEA" w14:textId="4C9191B8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A score &gt; 2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4513F4A" w14:textId="07901DA8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BF5C4F6" w14:textId="3ECE7964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38-3.1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91EB5C" w14:textId="1213D67C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EFEE1A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242E4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E0FDC0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6580785E" w14:textId="77777777" w:rsidTr="001528EA">
        <w:trPr>
          <w:trHeight w:val="37"/>
        </w:trPr>
        <w:tc>
          <w:tcPr>
            <w:tcW w:w="1419" w:type="dxa"/>
            <w:vMerge/>
            <w:tcBorders>
              <w:left w:val="nil"/>
              <w:right w:val="nil"/>
            </w:tcBorders>
          </w:tcPr>
          <w:p w14:paraId="1FE7EA9C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3087F8BD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Diabetes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B5E4A4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4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540A3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69-4.2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218AF09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7FF9196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80EC80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6FDE67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1AC0C381" w14:textId="77777777" w:rsidTr="000D041D">
        <w:tc>
          <w:tcPr>
            <w:tcW w:w="1419" w:type="dxa"/>
            <w:vMerge/>
            <w:tcBorders>
              <w:left w:val="nil"/>
              <w:right w:val="nil"/>
            </w:tcBorders>
          </w:tcPr>
          <w:p w14:paraId="47FC47B9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14:paraId="34586072" w14:textId="31876B2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Diagnostics</w:t>
            </w:r>
          </w:p>
        </w:tc>
        <w:tc>
          <w:tcPr>
            <w:tcW w:w="1772" w:type="dxa"/>
            <w:tcBorders>
              <w:left w:val="nil"/>
              <w:bottom w:val="nil"/>
              <w:right w:val="nil"/>
            </w:tcBorders>
          </w:tcPr>
          <w:p w14:paraId="3D78BFE5" w14:textId="3D21C5B8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oglobin (in g/dl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5C667CCC" w14:textId="24CFAAB0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CE7852" w14:textId="399280D5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61-1.577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5EAD64E" w14:textId="36848FA4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3D2C331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3B1FC5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3E2B35E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11940BF4" w14:textId="77777777" w:rsidTr="000D041D">
        <w:tc>
          <w:tcPr>
            <w:tcW w:w="1419" w:type="dxa"/>
            <w:vMerge/>
            <w:tcBorders>
              <w:left w:val="nil"/>
              <w:right w:val="nil"/>
            </w:tcBorders>
          </w:tcPr>
          <w:p w14:paraId="0A52108E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0951D255" w14:textId="29E0D63B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22FEC9F1" w14:textId="53AAFDC2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emi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EBD5" w14:textId="1645D437" w:rsidR="003556A7" w:rsidRPr="005F645A" w:rsidRDefault="005A7E7B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1695" w14:textId="5D133373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5A7E7B">
              <w:rPr>
                <w:sz w:val="16"/>
                <w:szCs w:val="16"/>
                <w:lang w:val="en-US"/>
              </w:rPr>
              <w:t>373</w:t>
            </w:r>
            <w:r>
              <w:rPr>
                <w:sz w:val="16"/>
                <w:szCs w:val="16"/>
                <w:lang w:val="en-US"/>
              </w:rPr>
              <w:t>-</w:t>
            </w:r>
            <w:r w:rsidR="005A7E7B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="005A7E7B">
              <w:rPr>
                <w:sz w:val="16"/>
                <w:szCs w:val="16"/>
                <w:lang w:val="en-US"/>
              </w:rPr>
              <w:t>7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218E" w14:textId="7BCE9712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="005A7E7B">
              <w:rPr>
                <w:sz w:val="16"/>
                <w:szCs w:val="16"/>
                <w:lang w:val="en-US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0CB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ABC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4B4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4BF8F019" w14:textId="77777777" w:rsidTr="000D041D">
        <w:tc>
          <w:tcPr>
            <w:tcW w:w="1419" w:type="dxa"/>
            <w:vMerge/>
            <w:tcBorders>
              <w:left w:val="nil"/>
              <w:right w:val="nil"/>
            </w:tcBorders>
          </w:tcPr>
          <w:p w14:paraId="55EB09D4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  <w:vAlign w:val="center"/>
          </w:tcPr>
          <w:p w14:paraId="34E4FA7C" w14:textId="3F502956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4F6A332C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Platelets (in 10³ per µl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A0DC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641D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90-1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82E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4A87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E74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57225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525E0000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281FD62F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6868A083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</w:tcPr>
          <w:p w14:paraId="10E2C0D2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Elevated CA19-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FC19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33A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96-2.1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289ED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242B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EC0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8D1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32F0FB91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7B32ECDE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771" w:type="dxa"/>
            <w:gridSpan w:val="2"/>
            <w:vMerge/>
            <w:tcBorders>
              <w:left w:val="nil"/>
              <w:right w:val="nil"/>
            </w:tcBorders>
          </w:tcPr>
          <w:p w14:paraId="6BB5FDED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</w:tcPr>
          <w:p w14:paraId="3FDB61E9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Elevated CEA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5E480860" w14:textId="77777777" w:rsidR="003556A7" w:rsidRPr="005F645A" w:rsidRDefault="003556A7" w:rsidP="003556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F645A">
              <w:rPr>
                <w:b/>
                <w:bCs/>
                <w:sz w:val="16"/>
                <w:szCs w:val="16"/>
                <w:lang w:val="en-US"/>
              </w:rPr>
              <w:t>11.2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C7637D3" w14:textId="77777777" w:rsidR="003556A7" w:rsidRPr="005F645A" w:rsidRDefault="003556A7" w:rsidP="003556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F645A">
              <w:rPr>
                <w:b/>
                <w:bCs/>
                <w:sz w:val="16"/>
                <w:szCs w:val="16"/>
                <w:lang w:val="en-US"/>
              </w:rPr>
              <w:t>2.803-45.15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2E48512D" w14:textId="77777777" w:rsidR="003556A7" w:rsidRPr="005F645A" w:rsidRDefault="003556A7" w:rsidP="003556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F645A">
              <w:rPr>
                <w:b/>
                <w:bCs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75EF5A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103CEE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0A247033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0AAF8877" w14:textId="77777777" w:rsidTr="001528EA"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418410DE" w14:textId="77777777" w:rsidR="006C1E40" w:rsidRPr="005F645A" w:rsidRDefault="006C1E40" w:rsidP="003556A7">
            <w:pPr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Surgical details</w:t>
            </w:r>
          </w:p>
        </w:tc>
        <w:tc>
          <w:tcPr>
            <w:tcW w:w="1771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87EC8B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Type of pancreatectomy</w:t>
            </w:r>
          </w:p>
        </w:tc>
        <w:tc>
          <w:tcPr>
            <w:tcW w:w="1772" w:type="dxa"/>
            <w:tcBorders>
              <w:left w:val="nil"/>
              <w:bottom w:val="single" w:sz="4" w:space="0" w:color="auto"/>
              <w:right w:val="nil"/>
            </w:tcBorders>
          </w:tcPr>
          <w:p w14:paraId="338A4672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 xml:space="preserve">More than distal  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BD54DD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6D7DC6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EE673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n.a.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5BBB98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88CC3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7CE6D0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0921F63D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35DBF13C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bottom w:val="nil"/>
              <w:right w:val="nil"/>
            </w:tcBorders>
          </w:tcPr>
          <w:p w14:paraId="51C25593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Multivisceral resection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2759CCE2" w14:textId="26BF95DD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2.</w:t>
            </w:r>
            <w:r>
              <w:rPr>
                <w:sz w:val="16"/>
                <w:szCs w:val="16"/>
                <w:lang w:val="en-US"/>
              </w:rPr>
              <w:t>07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15C3D5" w14:textId="4C065D35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774</w:t>
            </w:r>
            <w:r w:rsidRPr="005F645A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</w:t>
            </w:r>
            <w:r w:rsidRPr="005F645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58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D069207" w14:textId="7F6C2761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01CF39B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1BA4BB6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22F76D1F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70B77201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76F02992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7B4B5" w14:textId="5D6BAEFB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</w:t>
            </w:r>
            <w:r w:rsidRPr="005F645A">
              <w:rPr>
                <w:sz w:val="16"/>
                <w:szCs w:val="16"/>
                <w:lang w:val="en-US"/>
              </w:rPr>
              <w:t>ncluding (partial) resection of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C6888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Live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30F16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851F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031-2.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DF71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C03F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1A4E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EF70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38FEA0E3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623FD1EB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650674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56110" w14:textId="5854D59C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Large intesti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833E" w14:textId="4993B0A4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b/>
                <w:bCs/>
                <w:sz w:val="16"/>
                <w:szCs w:val="16"/>
                <w:lang w:val="en-US"/>
              </w:rPr>
              <w:t>4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CD8F6" w14:textId="41EC5DCB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b/>
                <w:bCs/>
                <w:sz w:val="16"/>
                <w:szCs w:val="16"/>
                <w:lang w:val="en-US"/>
              </w:rPr>
              <w:t>1.138-14.0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C1D86" w14:textId="23D702E6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b/>
                <w:bCs/>
                <w:sz w:val="16"/>
                <w:szCs w:val="16"/>
                <w:lang w:val="en-US"/>
              </w:rPr>
              <w:t>0.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7472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204A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09FC8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543E22B8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65EFD1FC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5796F9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7B3EA" w14:textId="7DAB09B2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Small intestin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DC93C" w14:textId="259FE428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E999" w14:textId="02009AFE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99-5.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7484" w14:textId="6C46A82F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DAEF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D15DD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C8F9C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33EF75A0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489D73CB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700E15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92593" w14:textId="4E018653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Stomach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7276" w14:textId="2B8AF525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5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EEA9" w14:textId="0CEB61DD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15-5.4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A269" w14:textId="3D161175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67E5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7762F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D98B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72E62AFC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04804396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AD7768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CAA72C" w14:textId="6ECB45C2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C2D62" w14:textId="07400A82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5.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5DFBF" w14:textId="3EDFC769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836-34.4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55F61" w14:textId="29F1EB1A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0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8E088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A882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5AAA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6B8D4856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030BEFB9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BF84E84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914A3" w14:textId="3910C70C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Adrenal gland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BDB5" w14:textId="53B0F11F" w:rsidR="006C1E40" w:rsidRPr="005F645A" w:rsidRDefault="006C1E40" w:rsidP="003556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2.2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9268" w14:textId="461F2354" w:rsidR="006C1E40" w:rsidRPr="005F645A" w:rsidRDefault="006C1E40" w:rsidP="003556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60-7.8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08ED3" w14:textId="339B2B07" w:rsidR="006C1E40" w:rsidRPr="005F645A" w:rsidRDefault="006C1E40" w:rsidP="003556A7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415FD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3C84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A50E0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5E76BBE4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261CF677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280A5F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22C1DE" w14:textId="4B3BAF5D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Coeliac trunk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435F1" w14:textId="4BC34EB0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2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645A8" w14:textId="1EAE8FDB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49-14.3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EF1D" w14:textId="29D176D6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3DE09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9E97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D7CB9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419B8909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61139982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F4F3E2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EEE9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Portal vein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A610E7" w14:textId="612FE40A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  <w:r w:rsidRPr="005F645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7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3207E" w14:textId="359F753F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531</w:t>
            </w:r>
            <w:r w:rsidRPr="005F645A">
              <w:rPr>
                <w:sz w:val="16"/>
                <w:szCs w:val="16"/>
                <w:lang w:val="en-US"/>
              </w:rPr>
              <w:t>-</w:t>
            </w:r>
            <w:r>
              <w:rPr>
                <w:sz w:val="16"/>
                <w:szCs w:val="16"/>
                <w:lang w:val="en-US"/>
              </w:rPr>
              <w:t>5</w:t>
            </w:r>
            <w:r w:rsidRPr="005F645A">
              <w:rPr>
                <w:sz w:val="16"/>
                <w:szCs w:val="16"/>
                <w:lang w:val="en-US"/>
              </w:rPr>
              <w:t>.</w:t>
            </w:r>
            <w:r>
              <w:rPr>
                <w:sz w:val="16"/>
                <w:szCs w:val="16"/>
                <w:lang w:val="en-US"/>
              </w:rPr>
              <w:t>8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272EB" w14:textId="248C0E1A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3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F5FA3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64C7E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4F082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67B51D9E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2C47B28E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bottom w:val="nil"/>
              <w:right w:val="nil"/>
            </w:tcBorders>
          </w:tcPr>
          <w:p w14:paraId="5599B672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 xml:space="preserve">Intraoperative PRBC 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04F90A7C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59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113ED12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03-4.228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547AA3F4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4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7FF0AE5D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F5E271C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6A0F4ACA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09D47DB1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2A3E285E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top w:val="nil"/>
              <w:left w:val="nil"/>
              <w:right w:val="nil"/>
            </w:tcBorders>
          </w:tcPr>
          <w:p w14:paraId="2D9F5C31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Intraoperative PRBC (n)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55A08690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2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A571616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87-1.55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49F7005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06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23D3F15A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4DEDFF1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4541D6A6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70597BF6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37E6AB8B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274FCED6" w14:textId="77777777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Intraoperative FFP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BBEAB54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7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CBF8937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31-5.8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AFFB255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E695F4A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B796FD3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2CC3D89B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C1E40" w:rsidRPr="005F645A" w14:paraId="6BFB47DE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0B5155FE" w14:textId="77777777" w:rsidR="006C1E40" w:rsidRPr="005F645A" w:rsidRDefault="006C1E40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4A5CA307" w14:textId="70F4893F" w:rsidR="006C1E40" w:rsidRPr="005F645A" w:rsidRDefault="006C1E40" w:rsidP="003556A7">
            <w:pPr>
              <w:jc w:val="right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eration time (in minutes)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5EE70E65" w14:textId="4FE4798F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202423" w14:textId="59FE63FE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8-1.0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9173EB0" w14:textId="085BEE7E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BCCB5F5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6D77E7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3D9DDB85" w14:textId="77777777" w:rsidR="006C1E40" w:rsidRPr="005F645A" w:rsidRDefault="006C1E40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6173E20C" w14:textId="77777777" w:rsidTr="001528EA">
        <w:tc>
          <w:tcPr>
            <w:tcW w:w="1419" w:type="dxa"/>
            <w:vMerge w:val="restart"/>
            <w:tcBorders>
              <w:left w:val="nil"/>
              <w:right w:val="nil"/>
            </w:tcBorders>
            <w:vAlign w:val="center"/>
          </w:tcPr>
          <w:p w14:paraId="33F57B69" w14:textId="77777777" w:rsidR="003556A7" w:rsidRPr="005F645A" w:rsidRDefault="003556A7" w:rsidP="003556A7">
            <w:pPr>
              <w:rPr>
                <w:b/>
                <w:sz w:val="16"/>
                <w:szCs w:val="16"/>
                <w:lang w:val="en-US"/>
              </w:rPr>
            </w:pPr>
            <w:r w:rsidRPr="005F645A">
              <w:rPr>
                <w:b/>
                <w:sz w:val="16"/>
                <w:szCs w:val="16"/>
                <w:lang w:val="en-US"/>
              </w:rPr>
              <w:t>Histopathological results</w:t>
            </w:r>
          </w:p>
        </w:tc>
        <w:tc>
          <w:tcPr>
            <w:tcW w:w="1771" w:type="dxa"/>
            <w:gridSpan w:val="2"/>
            <w:tcBorders>
              <w:left w:val="nil"/>
              <w:right w:val="nil"/>
            </w:tcBorders>
            <w:vAlign w:val="center"/>
          </w:tcPr>
          <w:p w14:paraId="6B8C4C79" w14:textId="4255B3E4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Tumor locali</w:t>
            </w:r>
            <w:r>
              <w:rPr>
                <w:sz w:val="16"/>
                <w:szCs w:val="16"/>
                <w:lang w:val="en-US"/>
              </w:rPr>
              <w:t>z</w:t>
            </w:r>
            <w:r w:rsidRPr="005F645A">
              <w:rPr>
                <w:sz w:val="16"/>
                <w:szCs w:val="16"/>
                <w:lang w:val="en-US"/>
              </w:rPr>
              <w:t>ation</w:t>
            </w:r>
          </w:p>
        </w:tc>
        <w:tc>
          <w:tcPr>
            <w:tcW w:w="1772" w:type="dxa"/>
            <w:tcBorders>
              <w:left w:val="nil"/>
              <w:right w:val="nil"/>
            </w:tcBorders>
            <w:vAlign w:val="center"/>
          </w:tcPr>
          <w:p w14:paraId="005EBC4A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Including body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4D6A1FF3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21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B58888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60-3.2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E7B0781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93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0DB8C99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AD8DE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1A2A3D06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2DAE0960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37F2C591" w14:textId="77777777" w:rsidR="003556A7" w:rsidRPr="005F645A" w:rsidRDefault="003556A7" w:rsidP="003556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  <w:vAlign w:val="center"/>
          </w:tcPr>
          <w:p w14:paraId="77922F07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Invasion of peripancreatic tissue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3E231A33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3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3B0FDB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67-3.2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01C0C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1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4E4D38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F5218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141D1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4A8E401B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  <w:vAlign w:val="center"/>
          </w:tcPr>
          <w:p w14:paraId="08AA7CEC" w14:textId="77777777" w:rsidR="003556A7" w:rsidRPr="005F645A" w:rsidRDefault="003556A7" w:rsidP="003556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left w:val="nil"/>
              <w:right w:val="nil"/>
            </w:tcBorders>
            <w:vAlign w:val="center"/>
          </w:tcPr>
          <w:p w14:paraId="0F87236F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T staging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4E67078E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Tumor size (in cm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6199AF3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06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FE2FE7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868-1.29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249B56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59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0C1593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4890F58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691E4D7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3AA481F6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4E3E2F9D" w14:textId="77777777" w:rsidR="003556A7" w:rsidRPr="005F645A" w:rsidRDefault="003556A7" w:rsidP="003556A7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42B571C7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DAADAB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T stage ≥ 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552C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7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6B94D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52-4.6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F7A3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16A01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C54C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DE4E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30968CAE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541A8BD0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left w:val="nil"/>
              <w:right w:val="nil"/>
            </w:tcBorders>
            <w:vAlign w:val="center"/>
          </w:tcPr>
          <w:p w14:paraId="1972956A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Lymph node status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</w:tcPr>
          <w:p w14:paraId="5BDAB7BB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Lymph nodes (n total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70C771E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8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E6A67A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29-1.05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316D0A0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9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D4E5FF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2C5734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0BE3789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6029F1D7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1A9FB5CC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</w:tcPr>
          <w:p w14:paraId="7C0E0AA1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AB32E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Lymph nodes (n positive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8CCB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3777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831-1.3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7716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452D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A153D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7B90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022032B9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442FBD97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</w:tcPr>
          <w:p w14:paraId="76893227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55FC61" w14:textId="792EEA69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Lymph node ratio (in %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D29A" w14:textId="43509D0D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F5516" w14:textId="413E6B1A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990-1.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D921" w14:textId="57CE8DB3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79F0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D9C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BB58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3D37B089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2846908A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</w:tcPr>
          <w:p w14:paraId="3623D3DB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33B3F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≥ N 1 stag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ACB1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4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BCB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45-3.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2B8F1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DA8F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76359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047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19EB2EF8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1C7C470C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</w:tcPr>
          <w:p w14:paraId="66BE5194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</w:tcPr>
          <w:p w14:paraId="2E4C79C7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N2 stage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46E8870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1.63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192140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72-7.15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3C17389E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1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61E3EAB3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FAFC50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1527260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18595BBB" w14:textId="77777777" w:rsidTr="001528EA">
        <w:tc>
          <w:tcPr>
            <w:tcW w:w="1419" w:type="dxa"/>
            <w:vMerge/>
            <w:tcBorders>
              <w:left w:val="nil"/>
              <w:right w:val="nil"/>
            </w:tcBorders>
          </w:tcPr>
          <w:p w14:paraId="6E7591B2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3543" w:type="dxa"/>
            <w:gridSpan w:val="3"/>
            <w:tcBorders>
              <w:left w:val="nil"/>
              <w:right w:val="nil"/>
            </w:tcBorders>
          </w:tcPr>
          <w:p w14:paraId="2F633CF2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M 1 stage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0D25DD5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3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A8384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071-1.6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082E88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72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2092B6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1A9307B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52B5826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41B6EEB2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3720C27E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7ED22008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Grading</w:t>
            </w:r>
          </w:p>
        </w:tc>
        <w:tc>
          <w:tcPr>
            <w:tcW w:w="198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E23BEF4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Grading &gt; 2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16DC9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85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BD750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318-2.3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EC862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761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9A3EB5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456D4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64023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120ED43B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21F00B44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 w:val="restart"/>
            <w:tcBorders>
              <w:left w:val="nil"/>
              <w:right w:val="nil"/>
            </w:tcBorders>
            <w:vAlign w:val="center"/>
          </w:tcPr>
          <w:p w14:paraId="10ECF910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Resection margin</w:t>
            </w:r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E1B879E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≥ R1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  <w:vAlign w:val="center"/>
          </w:tcPr>
          <w:p w14:paraId="312EAA11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7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63F16C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85-2.19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D59D0DF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65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9AEC92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168150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bottom w:val="nil"/>
              <w:right w:val="nil"/>
            </w:tcBorders>
            <w:vAlign w:val="center"/>
          </w:tcPr>
          <w:p w14:paraId="70FC171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1675A155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5DF08D1C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vMerge/>
            <w:tcBorders>
              <w:left w:val="nil"/>
              <w:right w:val="nil"/>
            </w:tcBorders>
            <w:vAlign w:val="center"/>
          </w:tcPr>
          <w:p w14:paraId="7062556B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773D971" w14:textId="77777777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R 2 status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vAlign w:val="center"/>
          </w:tcPr>
          <w:p w14:paraId="0269895D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25C768F0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058-4.46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14:paraId="6E1182D9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4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30D5B080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0E0E71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  <w:vAlign w:val="center"/>
          </w:tcPr>
          <w:p w14:paraId="1F0ED106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3556A7" w:rsidRPr="005F645A" w14:paraId="30D0C3EE" w14:textId="77777777" w:rsidTr="003D34E8">
        <w:tc>
          <w:tcPr>
            <w:tcW w:w="1419" w:type="dxa"/>
            <w:vMerge/>
            <w:tcBorders>
              <w:left w:val="nil"/>
              <w:right w:val="nil"/>
            </w:tcBorders>
          </w:tcPr>
          <w:p w14:paraId="39BAFEAA" w14:textId="77777777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58" w:type="dxa"/>
            <w:tcBorders>
              <w:left w:val="nil"/>
              <w:right w:val="nil"/>
            </w:tcBorders>
            <w:vAlign w:val="center"/>
          </w:tcPr>
          <w:p w14:paraId="55C88FDB" w14:textId="7A66E33D" w:rsidR="003556A7" w:rsidRPr="005F645A" w:rsidRDefault="003556A7" w:rsidP="003556A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JCC/</w:t>
            </w:r>
            <w:r w:rsidRPr="005F645A">
              <w:rPr>
                <w:sz w:val="16"/>
                <w:szCs w:val="16"/>
                <w:lang w:val="en-US"/>
              </w:rPr>
              <w:t>UICC classification (8</w:t>
            </w:r>
            <w:r w:rsidRPr="005F645A">
              <w:rPr>
                <w:sz w:val="16"/>
                <w:szCs w:val="16"/>
                <w:vertAlign w:val="superscript"/>
                <w:lang w:val="en-US"/>
              </w:rPr>
              <w:t>th</w:t>
            </w:r>
            <w:r w:rsidRPr="005F645A">
              <w:rPr>
                <w:sz w:val="16"/>
                <w:szCs w:val="16"/>
                <w:lang w:val="en-US"/>
              </w:rPr>
              <w:t xml:space="preserve"> ed.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  <w:vAlign w:val="center"/>
          </w:tcPr>
          <w:p w14:paraId="0A43A512" w14:textId="255907E1" w:rsidR="003556A7" w:rsidRPr="005F645A" w:rsidRDefault="003556A7" w:rsidP="003556A7">
            <w:pPr>
              <w:jc w:val="right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≥III</w:t>
            </w:r>
          </w:p>
        </w:tc>
        <w:tc>
          <w:tcPr>
            <w:tcW w:w="958" w:type="dxa"/>
            <w:tcBorders>
              <w:left w:val="nil"/>
              <w:right w:val="nil"/>
            </w:tcBorders>
            <w:vAlign w:val="center"/>
          </w:tcPr>
          <w:p w14:paraId="60205537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50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72093A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166-1.5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8D8E5A3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  <w:r w:rsidRPr="005F645A">
              <w:rPr>
                <w:sz w:val="16"/>
                <w:szCs w:val="16"/>
                <w:lang w:val="en-US"/>
              </w:rPr>
              <w:t>0.2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3EE89D1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129C41C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23" w:type="dxa"/>
            <w:tcBorders>
              <w:left w:val="nil"/>
              <w:right w:val="nil"/>
            </w:tcBorders>
            <w:vAlign w:val="center"/>
          </w:tcPr>
          <w:p w14:paraId="7A552DF3" w14:textId="77777777" w:rsidR="003556A7" w:rsidRPr="005F645A" w:rsidRDefault="003556A7" w:rsidP="003556A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14:paraId="53F956A7" w14:textId="344479EA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4205C420" w14:textId="596E16AF" w:rsidR="007213AB" w:rsidRPr="005F645A" w:rsidRDefault="0012406E" w:rsidP="001B1730">
      <w:pPr>
        <w:jc w:val="both"/>
        <w:rPr>
          <w:color w:val="000000" w:themeColor="text1"/>
          <w:sz w:val="18"/>
          <w:szCs w:val="18"/>
          <w:lang w:val="en-US"/>
        </w:rPr>
      </w:pPr>
      <w:r>
        <w:rPr>
          <w:sz w:val="20"/>
          <w:szCs w:val="20"/>
          <w:lang w:val="en-US"/>
        </w:rPr>
        <w:t>Bold values indicate statistical significance (p &lt; 0.05</w:t>
      </w:r>
      <w:r w:rsidR="00EA4B90">
        <w:rPr>
          <w:sz w:val="20"/>
          <w:szCs w:val="20"/>
          <w:lang w:val="en-US"/>
        </w:rPr>
        <w:t>0</w:t>
      </w:r>
      <w:r>
        <w:rPr>
          <w:sz w:val="20"/>
          <w:szCs w:val="20"/>
          <w:lang w:val="en-US"/>
        </w:rPr>
        <w:t xml:space="preserve">). </w:t>
      </w:r>
      <w:r w:rsidR="003556A7">
        <w:rPr>
          <w:i/>
          <w:iCs/>
          <w:sz w:val="20"/>
          <w:szCs w:val="20"/>
          <w:lang w:val="en-US"/>
        </w:rPr>
        <w:t xml:space="preserve">ASA </w:t>
      </w:r>
      <w:r w:rsidR="003556A7" w:rsidRPr="00DA4A6A">
        <w:rPr>
          <w:sz w:val="20"/>
          <w:szCs w:val="20"/>
          <w:lang w:val="en-US"/>
        </w:rPr>
        <w:t>American Society of Anesthesiologists,</w:t>
      </w:r>
      <w:r w:rsidR="003556A7">
        <w:rPr>
          <w:sz w:val="20"/>
          <w:szCs w:val="20"/>
          <w:lang w:val="en-US"/>
        </w:rPr>
        <w:t xml:space="preserve"> </w:t>
      </w:r>
      <w:r w:rsidR="00717875" w:rsidRPr="007F70C4">
        <w:rPr>
          <w:i/>
          <w:iCs/>
          <w:sz w:val="20"/>
          <w:szCs w:val="20"/>
          <w:lang w:val="en-US"/>
        </w:rPr>
        <w:t>PRBC</w:t>
      </w:r>
      <w:r w:rsidR="00717875">
        <w:rPr>
          <w:sz w:val="20"/>
          <w:szCs w:val="20"/>
          <w:lang w:val="en-US"/>
        </w:rPr>
        <w:t xml:space="preserve"> packed red blood cells, </w:t>
      </w:r>
      <w:r w:rsidR="00717875" w:rsidRPr="007F70C4">
        <w:rPr>
          <w:i/>
          <w:iCs/>
          <w:sz w:val="20"/>
          <w:szCs w:val="20"/>
          <w:lang w:val="en-US"/>
        </w:rPr>
        <w:t>FFP</w:t>
      </w:r>
      <w:r w:rsidR="00717875">
        <w:rPr>
          <w:i/>
          <w:iCs/>
          <w:sz w:val="20"/>
          <w:szCs w:val="20"/>
          <w:lang w:val="en-US"/>
        </w:rPr>
        <w:t xml:space="preserve"> </w:t>
      </w:r>
      <w:r w:rsidR="00717875">
        <w:rPr>
          <w:sz w:val="20"/>
          <w:szCs w:val="20"/>
          <w:lang w:val="en-US"/>
        </w:rPr>
        <w:t xml:space="preserve">fresh frozen plasma, </w:t>
      </w:r>
      <w:r w:rsidR="00717875" w:rsidRPr="007F70C4">
        <w:rPr>
          <w:i/>
          <w:iCs/>
          <w:sz w:val="20"/>
          <w:szCs w:val="20"/>
          <w:lang w:val="en-US"/>
        </w:rPr>
        <w:t>AJCC</w:t>
      </w:r>
      <w:r w:rsidR="00717875">
        <w:rPr>
          <w:sz w:val="20"/>
          <w:szCs w:val="20"/>
          <w:lang w:val="en-US"/>
        </w:rPr>
        <w:t xml:space="preserve"> </w:t>
      </w:r>
      <w:r w:rsidR="00717875" w:rsidRPr="007F70C4">
        <w:rPr>
          <w:sz w:val="20"/>
          <w:szCs w:val="20"/>
          <w:lang w:val="en-US"/>
        </w:rPr>
        <w:t>American Joint Committee on Cancer</w:t>
      </w:r>
      <w:r w:rsidR="00717875">
        <w:rPr>
          <w:sz w:val="20"/>
          <w:szCs w:val="20"/>
          <w:lang w:val="en-US"/>
        </w:rPr>
        <w:t xml:space="preserve">, </w:t>
      </w:r>
      <w:r w:rsidR="00717875" w:rsidRPr="007F70C4">
        <w:rPr>
          <w:i/>
          <w:iCs/>
          <w:sz w:val="20"/>
          <w:szCs w:val="20"/>
          <w:lang w:val="en-US"/>
        </w:rPr>
        <w:t>UICC</w:t>
      </w:r>
      <w:r w:rsidR="00717875">
        <w:rPr>
          <w:i/>
          <w:iCs/>
          <w:sz w:val="20"/>
          <w:szCs w:val="20"/>
          <w:lang w:val="en-US"/>
        </w:rPr>
        <w:t xml:space="preserve"> </w:t>
      </w:r>
      <w:r w:rsidR="00717875" w:rsidRPr="007F70C4">
        <w:rPr>
          <w:sz w:val="20"/>
          <w:szCs w:val="20"/>
          <w:lang w:val="en-US"/>
        </w:rPr>
        <w:t>Union for International Cancer Control</w:t>
      </w:r>
    </w:p>
    <w:p w14:paraId="60D677B5" w14:textId="1EBB37E4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0F5BF734" w14:textId="56274368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3B51CB7E" w14:textId="4BF86B07" w:rsidR="007213AB" w:rsidRPr="005F645A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142EC59C" w14:textId="6EA0113F" w:rsidR="007213AB" w:rsidRDefault="007213AB" w:rsidP="007213AB">
      <w:pPr>
        <w:rPr>
          <w:color w:val="000000" w:themeColor="text1"/>
          <w:sz w:val="18"/>
          <w:szCs w:val="18"/>
          <w:lang w:val="en-US"/>
        </w:rPr>
      </w:pPr>
    </w:p>
    <w:p w14:paraId="0DC291CE" w14:textId="7C603F4F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1369B1BD" w14:textId="58D452D6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647AB7E7" w14:textId="52EE02CA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0FEDF27A" w14:textId="367BE5CC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4A2B94C8" w14:textId="04F7960D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29441896" w14:textId="346FFE3F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62EC6DE8" w14:textId="23415BC3" w:rsidR="001B1730" w:rsidRDefault="001B1730" w:rsidP="007213AB">
      <w:pPr>
        <w:rPr>
          <w:color w:val="000000" w:themeColor="text1"/>
          <w:sz w:val="18"/>
          <w:szCs w:val="18"/>
          <w:lang w:val="en-US"/>
        </w:rPr>
      </w:pPr>
    </w:p>
    <w:p w14:paraId="35B9080D" w14:textId="77777777" w:rsidR="001B1730" w:rsidRDefault="001B1730" w:rsidP="001B1730">
      <w:pPr>
        <w:spacing w:line="480" w:lineRule="auto"/>
        <w:rPr>
          <w:b/>
          <w:bCs/>
          <w:color w:val="000000" w:themeColor="text1"/>
          <w:lang w:val="en-US"/>
        </w:rPr>
      </w:pPr>
    </w:p>
    <w:sectPr w:rsidR="001B1730" w:rsidSect="001B1730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557"/>
    <w:rsid w:val="000029A3"/>
    <w:rsid w:val="00015E34"/>
    <w:rsid w:val="000172EB"/>
    <w:rsid w:val="000237EC"/>
    <w:rsid w:val="00023847"/>
    <w:rsid w:val="000251B3"/>
    <w:rsid w:val="000254F4"/>
    <w:rsid w:val="000275D2"/>
    <w:rsid w:val="00032534"/>
    <w:rsid w:val="00036F13"/>
    <w:rsid w:val="00037EF3"/>
    <w:rsid w:val="00040031"/>
    <w:rsid w:val="00050A0D"/>
    <w:rsid w:val="000574DE"/>
    <w:rsid w:val="00063495"/>
    <w:rsid w:val="00072044"/>
    <w:rsid w:val="00076EA5"/>
    <w:rsid w:val="000807F9"/>
    <w:rsid w:val="00083108"/>
    <w:rsid w:val="0008642E"/>
    <w:rsid w:val="0008700B"/>
    <w:rsid w:val="00092853"/>
    <w:rsid w:val="00093D14"/>
    <w:rsid w:val="000A3072"/>
    <w:rsid w:val="000A4008"/>
    <w:rsid w:val="000B139D"/>
    <w:rsid w:val="000B4E0C"/>
    <w:rsid w:val="000C32AA"/>
    <w:rsid w:val="000C5979"/>
    <w:rsid w:val="000D041D"/>
    <w:rsid w:val="000D0D77"/>
    <w:rsid w:val="000D2F00"/>
    <w:rsid w:val="000D7871"/>
    <w:rsid w:val="000E4EE5"/>
    <w:rsid w:val="000F2D76"/>
    <w:rsid w:val="000F2F40"/>
    <w:rsid w:val="000F43AB"/>
    <w:rsid w:val="000F4F1B"/>
    <w:rsid w:val="000F627F"/>
    <w:rsid w:val="000F78C7"/>
    <w:rsid w:val="000F7A61"/>
    <w:rsid w:val="0010036F"/>
    <w:rsid w:val="00102B76"/>
    <w:rsid w:val="00105E4E"/>
    <w:rsid w:val="001108D0"/>
    <w:rsid w:val="0011430E"/>
    <w:rsid w:val="0012406D"/>
    <w:rsid w:val="0012406E"/>
    <w:rsid w:val="0013663C"/>
    <w:rsid w:val="00136825"/>
    <w:rsid w:val="001369E4"/>
    <w:rsid w:val="00136D3E"/>
    <w:rsid w:val="00147997"/>
    <w:rsid w:val="0015088F"/>
    <w:rsid w:val="001528EA"/>
    <w:rsid w:val="00160C32"/>
    <w:rsid w:val="00164B3A"/>
    <w:rsid w:val="00170D6A"/>
    <w:rsid w:val="00171B86"/>
    <w:rsid w:val="00182130"/>
    <w:rsid w:val="00184189"/>
    <w:rsid w:val="00184BE2"/>
    <w:rsid w:val="00187BED"/>
    <w:rsid w:val="001929A9"/>
    <w:rsid w:val="001A1C42"/>
    <w:rsid w:val="001A27D4"/>
    <w:rsid w:val="001A2F4C"/>
    <w:rsid w:val="001A3F38"/>
    <w:rsid w:val="001A438B"/>
    <w:rsid w:val="001B0BD6"/>
    <w:rsid w:val="001B0BE2"/>
    <w:rsid w:val="001B1730"/>
    <w:rsid w:val="001B2838"/>
    <w:rsid w:val="001B5676"/>
    <w:rsid w:val="001B6E00"/>
    <w:rsid w:val="001C1A74"/>
    <w:rsid w:val="001D10CD"/>
    <w:rsid w:val="001D4E93"/>
    <w:rsid w:val="001E4154"/>
    <w:rsid w:val="001F23D3"/>
    <w:rsid w:val="001F30C7"/>
    <w:rsid w:val="002024E5"/>
    <w:rsid w:val="0020449D"/>
    <w:rsid w:val="00204F4D"/>
    <w:rsid w:val="00210F82"/>
    <w:rsid w:val="00213145"/>
    <w:rsid w:val="0021382C"/>
    <w:rsid w:val="002203AF"/>
    <w:rsid w:val="00223C43"/>
    <w:rsid w:val="00224BAC"/>
    <w:rsid w:val="00225428"/>
    <w:rsid w:val="00230353"/>
    <w:rsid w:val="0023174F"/>
    <w:rsid w:val="00232112"/>
    <w:rsid w:val="00242EA2"/>
    <w:rsid w:val="00245BAC"/>
    <w:rsid w:val="00246BEA"/>
    <w:rsid w:val="0027106E"/>
    <w:rsid w:val="002757AF"/>
    <w:rsid w:val="00275C9F"/>
    <w:rsid w:val="00277470"/>
    <w:rsid w:val="00280B58"/>
    <w:rsid w:val="00295CD0"/>
    <w:rsid w:val="00296E55"/>
    <w:rsid w:val="002A2264"/>
    <w:rsid w:val="002B41E7"/>
    <w:rsid w:val="002B56F7"/>
    <w:rsid w:val="002C2811"/>
    <w:rsid w:val="002C3A6B"/>
    <w:rsid w:val="002D1967"/>
    <w:rsid w:val="002D1980"/>
    <w:rsid w:val="002D27EF"/>
    <w:rsid w:val="002E084F"/>
    <w:rsid w:val="002E57CB"/>
    <w:rsid w:val="002F3BB9"/>
    <w:rsid w:val="002F5ACF"/>
    <w:rsid w:val="00320487"/>
    <w:rsid w:val="00323D96"/>
    <w:rsid w:val="00324FB2"/>
    <w:rsid w:val="003250DB"/>
    <w:rsid w:val="00325280"/>
    <w:rsid w:val="00330947"/>
    <w:rsid w:val="00336034"/>
    <w:rsid w:val="00343111"/>
    <w:rsid w:val="00343374"/>
    <w:rsid w:val="00343BC3"/>
    <w:rsid w:val="003443DA"/>
    <w:rsid w:val="00344A36"/>
    <w:rsid w:val="00344C50"/>
    <w:rsid w:val="00345B13"/>
    <w:rsid w:val="00352240"/>
    <w:rsid w:val="0035539F"/>
    <w:rsid w:val="003556A7"/>
    <w:rsid w:val="00377761"/>
    <w:rsid w:val="00390063"/>
    <w:rsid w:val="00391B2D"/>
    <w:rsid w:val="00392269"/>
    <w:rsid w:val="00394306"/>
    <w:rsid w:val="003A2999"/>
    <w:rsid w:val="003A2DB8"/>
    <w:rsid w:val="003A48A4"/>
    <w:rsid w:val="003A794A"/>
    <w:rsid w:val="003B1276"/>
    <w:rsid w:val="003B1EA8"/>
    <w:rsid w:val="003B3764"/>
    <w:rsid w:val="003C1123"/>
    <w:rsid w:val="003C2031"/>
    <w:rsid w:val="003C3C2E"/>
    <w:rsid w:val="003C7030"/>
    <w:rsid w:val="003D021C"/>
    <w:rsid w:val="003D34E8"/>
    <w:rsid w:val="003D437A"/>
    <w:rsid w:val="003D5C03"/>
    <w:rsid w:val="003E2E22"/>
    <w:rsid w:val="003E3BCC"/>
    <w:rsid w:val="003E3F86"/>
    <w:rsid w:val="003E7BFF"/>
    <w:rsid w:val="003F09F0"/>
    <w:rsid w:val="003F4650"/>
    <w:rsid w:val="003F50A0"/>
    <w:rsid w:val="004004ED"/>
    <w:rsid w:val="0040133A"/>
    <w:rsid w:val="00405772"/>
    <w:rsid w:val="00407626"/>
    <w:rsid w:val="004116C0"/>
    <w:rsid w:val="00413C5F"/>
    <w:rsid w:val="00416730"/>
    <w:rsid w:val="004248DB"/>
    <w:rsid w:val="00430055"/>
    <w:rsid w:val="00435688"/>
    <w:rsid w:val="0043775F"/>
    <w:rsid w:val="00440F78"/>
    <w:rsid w:val="00442AFD"/>
    <w:rsid w:val="0044402C"/>
    <w:rsid w:val="004603EC"/>
    <w:rsid w:val="004612D8"/>
    <w:rsid w:val="00466326"/>
    <w:rsid w:val="00470903"/>
    <w:rsid w:val="00470D39"/>
    <w:rsid w:val="00472A0D"/>
    <w:rsid w:val="00477A10"/>
    <w:rsid w:val="00477EA2"/>
    <w:rsid w:val="004A014D"/>
    <w:rsid w:val="004A4A2C"/>
    <w:rsid w:val="004B0760"/>
    <w:rsid w:val="004B6C49"/>
    <w:rsid w:val="004C4CEE"/>
    <w:rsid w:val="004C5FE5"/>
    <w:rsid w:val="004D0914"/>
    <w:rsid w:val="004D112D"/>
    <w:rsid w:val="004D26E2"/>
    <w:rsid w:val="004D3D20"/>
    <w:rsid w:val="004D4523"/>
    <w:rsid w:val="004D55DE"/>
    <w:rsid w:val="004E1961"/>
    <w:rsid w:val="004E6D38"/>
    <w:rsid w:val="004F0B9D"/>
    <w:rsid w:val="004F49F9"/>
    <w:rsid w:val="004F5F10"/>
    <w:rsid w:val="004F6189"/>
    <w:rsid w:val="004F6B18"/>
    <w:rsid w:val="004F7645"/>
    <w:rsid w:val="00502A4F"/>
    <w:rsid w:val="005033A7"/>
    <w:rsid w:val="00505E6E"/>
    <w:rsid w:val="005078E9"/>
    <w:rsid w:val="00510CFF"/>
    <w:rsid w:val="005164FE"/>
    <w:rsid w:val="0051706C"/>
    <w:rsid w:val="005223B4"/>
    <w:rsid w:val="005316F9"/>
    <w:rsid w:val="00533C64"/>
    <w:rsid w:val="005362E2"/>
    <w:rsid w:val="0053732F"/>
    <w:rsid w:val="005400A9"/>
    <w:rsid w:val="0054150D"/>
    <w:rsid w:val="005428FF"/>
    <w:rsid w:val="0054686E"/>
    <w:rsid w:val="005479B4"/>
    <w:rsid w:val="00547EB8"/>
    <w:rsid w:val="0055528E"/>
    <w:rsid w:val="00555E53"/>
    <w:rsid w:val="00557FA1"/>
    <w:rsid w:val="00561294"/>
    <w:rsid w:val="005711BA"/>
    <w:rsid w:val="00571388"/>
    <w:rsid w:val="0057141A"/>
    <w:rsid w:val="00573745"/>
    <w:rsid w:val="00575A2B"/>
    <w:rsid w:val="005813E4"/>
    <w:rsid w:val="00582A39"/>
    <w:rsid w:val="005860FE"/>
    <w:rsid w:val="005920A5"/>
    <w:rsid w:val="005929BE"/>
    <w:rsid w:val="0059438F"/>
    <w:rsid w:val="00597E98"/>
    <w:rsid w:val="005A06E3"/>
    <w:rsid w:val="005A3FF8"/>
    <w:rsid w:val="005A563D"/>
    <w:rsid w:val="005A56CD"/>
    <w:rsid w:val="005A7E7B"/>
    <w:rsid w:val="005B2183"/>
    <w:rsid w:val="005B2BBC"/>
    <w:rsid w:val="005B64CA"/>
    <w:rsid w:val="005C1028"/>
    <w:rsid w:val="005C496E"/>
    <w:rsid w:val="005D01D9"/>
    <w:rsid w:val="005E15AB"/>
    <w:rsid w:val="005E788A"/>
    <w:rsid w:val="005F5E6C"/>
    <w:rsid w:val="005F645A"/>
    <w:rsid w:val="005F74F4"/>
    <w:rsid w:val="00600275"/>
    <w:rsid w:val="006034FB"/>
    <w:rsid w:val="00612763"/>
    <w:rsid w:val="00613CF8"/>
    <w:rsid w:val="00614946"/>
    <w:rsid w:val="00614CAD"/>
    <w:rsid w:val="006227E6"/>
    <w:rsid w:val="00623E18"/>
    <w:rsid w:val="006276BD"/>
    <w:rsid w:val="006368BE"/>
    <w:rsid w:val="00637A9E"/>
    <w:rsid w:val="006541F2"/>
    <w:rsid w:val="00656820"/>
    <w:rsid w:val="00656D81"/>
    <w:rsid w:val="00657057"/>
    <w:rsid w:val="006712E5"/>
    <w:rsid w:val="006722FF"/>
    <w:rsid w:val="00692A1A"/>
    <w:rsid w:val="00692ECC"/>
    <w:rsid w:val="00692FFF"/>
    <w:rsid w:val="0069510B"/>
    <w:rsid w:val="006A16CB"/>
    <w:rsid w:val="006A6617"/>
    <w:rsid w:val="006B2A8E"/>
    <w:rsid w:val="006C1E40"/>
    <w:rsid w:val="006C4E9E"/>
    <w:rsid w:val="006D01CB"/>
    <w:rsid w:val="006D1B5E"/>
    <w:rsid w:val="006D6397"/>
    <w:rsid w:val="006E0ED6"/>
    <w:rsid w:val="006E10DF"/>
    <w:rsid w:val="006E6748"/>
    <w:rsid w:val="006F22D5"/>
    <w:rsid w:val="006F629B"/>
    <w:rsid w:val="006F6C92"/>
    <w:rsid w:val="0070620E"/>
    <w:rsid w:val="00717875"/>
    <w:rsid w:val="007213AB"/>
    <w:rsid w:val="007301D9"/>
    <w:rsid w:val="007358E6"/>
    <w:rsid w:val="00735C95"/>
    <w:rsid w:val="00747BA8"/>
    <w:rsid w:val="00753FD5"/>
    <w:rsid w:val="00756B9C"/>
    <w:rsid w:val="0076549E"/>
    <w:rsid w:val="0076624E"/>
    <w:rsid w:val="00776C39"/>
    <w:rsid w:val="0078473C"/>
    <w:rsid w:val="007929AE"/>
    <w:rsid w:val="007A40EA"/>
    <w:rsid w:val="007B3340"/>
    <w:rsid w:val="007B57F3"/>
    <w:rsid w:val="007C2B56"/>
    <w:rsid w:val="007C5D91"/>
    <w:rsid w:val="007D6210"/>
    <w:rsid w:val="007D653D"/>
    <w:rsid w:val="007E1761"/>
    <w:rsid w:val="007E59F6"/>
    <w:rsid w:val="007E6910"/>
    <w:rsid w:val="007F0885"/>
    <w:rsid w:val="007F10BF"/>
    <w:rsid w:val="007F18D9"/>
    <w:rsid w:val="007F4DFB"/>
    <w:rsid w:val="0080015C"/>
    <w:rsid w:val="008010C3"/>
    <w:rsid w:val="00802A1B"/>
    <w:rsid w:val="00806E3D"/>
    <w:rsid w:val="00811FBF"/>
    <w:rsid w:val="0081375D"/>
    <w:rsid w:val="00816B82"/>
    <w:rsid w:val="008201F3"/>
    <w:rsid w:val="00833A5D"/>
    <w:rsid w:val="00835BF3"/>
    <w:rsid w:val="00835DB0"/>
    <w:rsid w:val="00844387"/>
    <w:rsid w:val="0084447B"/>
    <w:rsid w:val="00844F31"/>
    <w:rsid w:val="00847F14"/>
    <w:rsid w:val="00850D9E"/>
    <w:rsid w:val="00857E76"/>
    <w:rsid w:val="008631DD"/>
    <w:rsid w:val="00884A5E"/>
    <w:rsid w:val="00890DCA"/>
    <w:rsid w:val="008A29A9"/>
    <w:rsid w:val="008A49EE"/>
    <w:rsid w:val="008B0D56"/>
    <w:rsid w:val="008B40D0"/>
    <w:rsid w:val="008C2A3D"/>
    <w:rsid w:val="008C7FB4"/>
    <w:rsid w:val="008D04E1"/>
    <w:rsid w:val="008D3786"/>
    <w:rsid w:val="008D37DD"/>
    <w:rsid w:val="008D40E0"/>
    <w:rsid w:val="008F147E"/>
    <w:rsid w:val="008F6567"/>
    <w:rsid w:val="00901546"/>
    <w:rsid w:val="00907244"/>
    <w:rsid w:val="00914961"/>
    <w:rsid w:val="009152AA"/>
    <w:rsid w:val="00915EDE"/>
    <w:rsid w:val="00921335"/>
    <w:rsid w:val="009215DD"/>
    <w:rsid w:val="00922BCC"/>
    <w:rsid w:val="00934041"/>
    <w:rsid w:val="00936E1E"/>
    <w:rsid w:val="00941A11"/>
    <w:rsid w:val="00943FC1"/>
    <w:rsid w:val="0095142A"/>
    <w:rsid w:val="0095243D"/>
    <w:rsid w:val="00970C1A"/>
    <w:rsid w:val="009735EE"/>
    <w:rsid w:val="0098442B"/>
    <w:rsid w:val="00984C8E"/>
    <w:rsid w:val="0098641A"/>
    <w:rsid w:val="00986D17"/>
    <w:rsid w:val="00994BAB"/>
    <w:rsid w:val="009B1A25"/>
    <w:rsid w:val="009C0121"/>
    <w:rsid w:val="009C7021"/>
    <w:rsid w:val="009D070B"/>
    <w:rsid w:val="009D4983"/>
    <w:rsid w:val="009D7098"/>
    <w:rsid w:val="009E0FD3"/>
    <w:rsid w:val="009E5A06"/>
    <w:rsid w:val="009E673A"/>
    <w:rsid w:val="009E6D7C"/>
    <w:rsid w:val="009F0209"/>
    <w:rsid w:val="009F3657"/>
    <w:rsid w:val="009F7EE7"/>
    <w:rsid w:val="00A00BC3"/>
    <w:rsid w:val="00A04AEA"/>
    <w:rsid w:val="00A0707F"/>
    <w:rsid w:val="00A11AE5"/>
    <w:rsid w:val="00A125C2"/>
    <w:rsid w:val="00A136E9"/>
    <w:rsid w:val="00A14A3D"/>
    <w:rsid w:val="00A179DD"/>
    <w:rsid w:val="00A22F0C"/>
    <w:rsid w:val="00A3503D"/>
    <w:rsid w:val="00A36DA7"/>
    <w:rsid w:val="00A44878"/>
    <w:rsid w:val="00A45851"/>
    <w:rsid w:val="00A46D63"/>
    <w:rsid w:val="00A60E65"/>
    <w:rsid w:val="00A62C37"/>
    <w:rsid w:val="00A62E36"/>
    <w:rsid w:val="00A6431E"/>
    <w:rsid w:val="00A71B65"/>
    <w:rsid w:val="00A81187"/>
    <w:rsid w:val="00A82556"/>
    <w:rsid w:val="00A85A58"/>
    <w:rsid w:val="00A87F56"/>
    <w:rsid w:val="00A9433C"/>
    <w:rsid w:val="00A95E49"/>
    <w:rsid w:val="00A9711A"/>
    <w:rsid w:val="00AA0E1C"/>
    <w:rsid w:val="00AA6358"/>
    <w:rsid w:val="00AA65D3"/>
    <w:rsid w:val="00AB15DB"/>
    <w:rsid w:val="00AB16CB"/>
    <w:rsid w:val="00AB473B"/>
    <w:rsid w:val="00AB5FCB"/>
    <w:rsid w:val="00AB6CB0"/>
    <w:rsid w:val="00AB7C2F"/>
    <w:rsid w:val="00AC04E6"/>
    <w:rsid w:val="00AC1E8B"/>
    <w:rsid w:val="00AC230B"/>
    <w:rsid w:val="00AC2A81"/>
    <w:rsid w:val="00AC6219"/>
    <w:rsid w:val="00AD0010"/>
    <w:rsid w:val="00AD0067"/>
    <w:rsid w:val="00AD0264"/>
    <w:rsid w:val="00AD0ADE"/>
    <w:rsid w:val="00AD15CA"/>
    <w:rsid w:val="00AE056A"/>
    <w:rsid w:val="00AE348C"/>
    <w:rsid w:val="00AE3ABF"/>
    <w:rsid w:val="00AE5113"/>
    <w:rsid w:val="00AE5BFE"/>
    <w:rsid w:val="00AF41BB"/>
    <w:rsid w:val="00AF47E8"/>
    <w:rsid w:val="00AF5BE9"/>
    <w:rsid w:val="00B00D92"/>
    <w:rsid w:val="00B01B89"/>
    <w:rsid w:val="00B062FB"/>
    <w:rsid w:val="00B102A0"/>
    <w:rsid w:val="00B144A1"/>
    <w:rsid w:val="00B15532"/>
    <w:rsid w:val="00B23D9C"/>
    <w:rsid w:val="00B31DCA"/>
    <w:rsid w:val="00B417EE"/>
    <w:rsid w:val="00B456E9"/>
    <w:rsid w:val="00B463FC"/>
    <w:rsid w:val="00B50D7B"/>
    <w:rsid w:val="00B522D8"/>
    <w:rsid w:val="00B606FC"/>
    <w:rsid w:val="00B62D7A"/>
    <w:rsid w:val="00B63F5A"/>
    <w:rsid w:val="00B665AE"/>
    <w:rsid w:val="00B67368"/>
    <w:rsid w:val="00B67BB0"/>
    <w:rsid w:val="00B72E70"/>
    <w:rsid w:val="00B751EE"/>
    <w:rsid w:val="00B779FB"/>
    <w:rsid w:val="00B77C17"/>
    <w:rsid w:val="00B82CEB"/>
    <w:rsid w:val="00B87661"/>
    <w:rsid w:val="00B92A41"/>
    <w:rsid w:val="00B935A5"/>
    <w:rsid w:val="00B95FFD"/>
    <w:rsid w:val="00B96D13"/>
    <w:rsid w:val="00BA0E29"/>
    <w:rsid w:val="00BA11D7"/>
    <w:rsid w:val="00BA3713"/>
    <w:rsid w:val="00BA6DCB"/>
    <w:rsid w:val="00BC3808"/>
    <w:rsid w:val="00BC49CD"/>
    <w:rsid w:val="00BC5F8E"/>
    <w:rsid w:val="00BC5FF8"/>
    <w:rsid w:val="00BC60BB"/>
    <w:rsid w:val="00BD02ED"/>
    <w:rsid w:val="00BE3322"/>
    <w:rsid w:val="00BE3387"/>
    <w:rsid w:val="00BE3F94"/>
    <w:rsid w:val="00BE529A"/>
    <w:rsid w:val="00BF1003"/>
    <w:rsid w:val="00C01F48"/>
    <w:rsid w:val="00C037F9"/>
    <w:rsid w:val="00C07D53"/>
    <w:rsid w:val="00C13CA5"/>
    <w:rsid w:val="00C13F2A"/>
    <w:rsid w:val="00C14F57"/>
    <w:rsid w:val="00C24C1D"/>
    <w:rsid w:val="00C26398"/>
    <w:rsid w:val="00C27495"/>
    <w:rsid w:val="00C31826"/>
    <w:rsid w:val="00C43807"/>
    <w:rsid w:val="00C46E0F"/>
    <w:rsid w:val="00C52DF5"/>
    <w:rsid w:val="00C56373"/>
    <w:rsid w:val="00C60046"/>
    <w:rsid w:val="00C6353D"/>
    <w:rsid w:val="00C63D65"/>
    <w:rsid w:val="00C738C8"/>
    <w:rsid w:val="00C81145"/>
    <w:rsid w:val="00C81C72"/>
    <w:rsid w:val="00C8327A"/>
    <w:rsid w:val="00C83955"/>
    <w:rsid w:val="00C839E4"/>
    <w:rsid w:val="00C924B2"/>
    <w:rsid w:val="00C95249"/>
    <w:rsid w:val="00C96A91"/>
    <w:rsid w:val="00CA140C"/>
    <w:rsid w:val="00CA62BF"/>
    <w:rsid w:val="00CA73B5"/>
    <w:rsid w:val="00CB07CB"/>
    <w:rsid w:val="00CB2B41"/>
    <w:rsid w:val="00CB4A28"/>
    <w:rsid w:val="00CB5CA8"/>
    <w:rsid w:val="00CB78FE"/>
    <w:rsid w:val="00CC09B9"/>
    <w:rsid w:val="00CD12E7"/>
    <w:rsid w:val="00CD401C"/>
    <w:rsid w:val="00CE19A8"/>
    <w:rsid w:val="00CF0EC9"/>
    <w:rsid w:val="00CF5C5E"/>
    <w:rsid w:val="00CF6240"/>
    <w:rsid w:val="00D100FF"/>
    <w:rsid w:val="00D10557"/>
    <w:rsid w:val="00D12753"/>
    <w:rsid w:val="00D14809"/>
    <w:rsid w:val="00D14ECF"/>
    <w:rsid w:val="00D1616C"/>
    <w:rsid w:val="00D1659D"/>
    <w:rsid w:val="00D22464"/>
    <w:rsid w:val="00D3559F"/>
    <w:rsid w:val="00D40C0B"/>
    <w:rsid w:val="00D4455B"/>
    <w:rsid w:val="00D448F1"/>
    <w:rsid w:val="00D452BA"/>
    <w:rsid w:val="00D45336"/>
    <w:rsid w:val="00D5294C"/>
    <w:rsid w:val="00D54FAF"/>
    <w:rsid w:val="00D64164"/>
    <w:rsid w:val="00D67E86"/>
    <w:rsid w:val="00D71E9F"/>
    <w:rsid w:val="00D733B9"/>
    <w:rsid w:val="00D75070"/>
    <w:rsid w:val="00D812C0"/>
    <w:rsid w:val="00D8749B"/>
    <w:rsid w:val="00DA1B2A"/>
    <w:rsid w:val="00DA671B"/>
    <w:rsid w:val="00DB5B39"/>
    <w:rsid w:val="00DC02A3"/>
    <w:rsid w:val="00DC2393"/>
    <w:rsid w:val="00DC2D87"/>
    <w:rsid w:val="00DC73BB"/>
    <w:rsid w:val="00DD1623"/>
    <w:rsid w:val="00DD2314"/>
    <w:rsid w:val="00DD6806"/>
    <w:rsid w:val="00DE53A9"/>
    <w:rsid w:val="00DE646F"/>
    <w:rsid w:val="00DE7C2E"/>
    <w:rsid w:val="00DF03DD"/>
    <w:rsid w:val="00DF17B9"/>
    <w:rsid w:val="00DF2E57"/>
    <w:rsid w:val="00DF4B4B"/>
    <w:rsid w:val="00DF4BDD"/>
    <w:rsid w:val="00DF5B7D"/>
    <w:rsid w:val="00E02951"/>
    <w:rsid w:val="00E243F6"/>
    <w:rsid w:val="00E2505D"/>
    <w:rsid w:val="00E32083"/>
    <w:rsid w:val="00E36B80"/>
    <w:rsid w:val="00E5108F"/>
    <w:rsid w:val="00E57487"/>
    <w:rsid w:val="00E64883"/>
    <w:rsid w:val="00E64D30"/>
    <w:rsid w:val="00E65C3A"/>
    <w:rsid w:val="00E733C4"/>
    <w:rsid w:val="00E847B2"/>
    <w:rsid w:val="00E95117"/>
    <w:rsid w:val="00E96D9C"/>
    <w:rsid w:val="00E96F92"/>
    <w:rsid w:val="00EA0FDF"/>
    <w:rsid w:val="00EA4B90"/>
    <w:rsid w:val="00EA6037"/>
    <w:rsid w:val="00EA639D"/>
    <w:rsid w:val="00EA6EEB"/>
    <w:rsid w:val="00EB08C9"/>
    <w:rsid w:val="00EB3191"/>
    <w:rsid w:val="00EB454C"/>
    <w:rsid w:val="00EC4381"/>
    <w:rsid w:val="00EC6FC8"/>
    <w:rsid w:val="00ED1203"/>
    <w:rsid w:val="00ED67F3"/>
    <w:rsid w:val="00EE33DA"/>
    <w:rsid w:val="00EF0792"/>
    <w:rsid w:val="00EF082D"/>
    <w:rsid w:val="00EF0A9B"/>
    <w:rsid w:val="00EF7049"/>
    <w:rsid w:val="00F0400B"/>
    <w:rsid w:val="00F12421"/>
    <w:rsid w:val="00F1562E"/>
    <w:rsid w:val="00F160DB"/>
    <w:rsid w:val="00F231B6"/>
    <w:rsid w:val="00F3128F"/>
    <w:rsid w:val="00F315A6"/>
    <w:rsid w:val="00F3332C"/>
    <w:rsid w:val="00F34184"/>
    <w:rsid w:val="00F40ECD"/>
    <w:rsid w:val="00F4142A"/>
    <w:rsid w:val="00F41761"/>
    <w:rsid w:val="00F52CDB"/>
    <w:rsid w:val="00F54E2D"/>
    <w:rsid w:val="00F70557"/>
    <w:rsid w:val="00F7669E"/>
    <w:rsid w:val="00F841D5"/>
    <w:rsid w:val="00FA0AF7"/>
    <w:rsid w:val="00FA785E"/>
    <w:rsid w:val="00FB062F"/>
    <w:rsid w:val="00FB157E"/>
    <w:rsid w:val="00FB1B46"/>
    <w:rsid w:val="00FB7A1C"/>
    <w:rsid w:val="00FC15E1"/>
    <w:rsid w:val="00FC5BC0"/>
    <w:rsid w:val="00FD3751"/>
    <w:rsid w:val="00FD4A85"/>
    <w:rsid w:val="00FF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26117"/>
  <w15:chartTrackingRefBased/>
  <w15:docId w15:val="{A1F999AB-3955-4A3E-8BE8-932D5C71A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35C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5C95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table" w:styleId="Tabellenraster">
    <w:name w:val="Table Grid"/>
    <w:basedOn w:val="NormaleTabelle"/>
    <w:uiPriority w:val="59"/>
    <w:rsid w:val="00721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13A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13AB"/>
    <w:rPr>
      <w:rFonts w:ascii="Segoe UI" w:eastAsia="Times New Roman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224B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54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2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5407EE-4EB0-435E-83E8-A97B513AB5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3</Words>
  <Characters>405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Beetz</dc:creator>
  <cp:keywords/>
  <dc:description/>
  <cp:lastModifiedBy>Oliver Beetz</cp:lastModifiedBy>
  <cp:revision>3</cp:revision>
  <dcterms:created xsi:type="dcterms:W3CDTF">2020-07-22T09:54:00Z</dcterms:created>
  <dcterms:modified xsi:type="dcterms:W3CDTF">2020-07-23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lood</vt:lpwstr>
  </property>
  <property fmtid="{D5CDD505-2E9C-101B-9397-08002B2CF9AE}" pid="3" name="Mendeley Recent Style Name 0_1">
    <vt:lpwstr>Blood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hicago-fullnote-bibliography</vt:lpwstr>
  </property>
  <property fmtid="{D5CDD505-2E9C-101B-9397-08002B2CF9AE}" pid="7" name="Mendeley Recent Style Name 2_1">
    <vt:lpwstr>Chicago Manual of Style 17th edition (full note)</vt:lpwstr>
  </property>
  <property fmtid="{D5CDD505-2E9C-101B-9397-08002B2CF9AE}" pid="8" name="Mendeley Recent Style Id 3_1">
    <vt:lpwstr>http://www.zotero.org/styles/chicago-annotated-bibliography</vt:lpwstr>
  </property>
  <property fmtid="{D5CDD505-2E9C-101B-9397-08002B2CF9AE}" pid="9" name="Mendeley Recent Style Name 3_1">
    <vt:lpwstr>Chicago Manual of Style 17th edition (note, annotated bibliography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elsevier-vancouver</vt:lpwstr>
  </property>
  <property fmtid="{D5CDD505-2E9C-101B-9397-08002B2CF9AE}" pid="13" name="Mendeley Recent Style Name 5_1">
    <vt:lpwstr>Elsevier - Vancouver</vt:lpwstr>
  </property>
  <property fmtid="{D5CDD505-2E9C-101B-9397-08002B2CF9AE}" pid="14" name="Mendeley Recent Style Id 6_1">
    <vt:lpwstr>http://www.zotero.org/styles/langenbecks-archives-of-surgery</vt:lpwstr>
  </property>
  <property fmtid="{D5CDD505-2E9C-101B-9397-08002B2CF9AE}" pid="15" name="Mendeley Recent Style Name 6_1">
    <vt:lpwstr>Langenbeck's Archives of Surger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</Properties>
</file>